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0389E9" w14:textId="77777777" w:rsidR="00094604" w:rsidRPr="00094604" w:rsidRDefault="00094604" w:rsidP="00094604">
      <w:pPr>
        <w:rPr>
          <w:rFonts w:ascii="Times New Roman" w:hAnsi="Times New Roman" w:cs="Times New Roman"/>
          <w:b/>
          <w:bCs/>
          <w:sz w:val="40"/>
          <w:szCs w:val="40"/>
        </w:rPr>
      </w:pPr>
      <w:r w:rsidRPr="00094604">
        <w:rPr>
          <w:rFonts w:ascii="Times New Roman" w:hAnsi="Times New Roman" w:cs="Times New Roman"/>
          <w:b/>
          <w:bCs/>
          <w:sz w:val="36"/>
          <w:szCs w:val="36"/>
        </w:rPr>
        <w:t>Supplementary Appendix</w:t>
      </w:r>
    </w:p>
    <w:p w14:paraId="57CE801E" w14:textId="77777777" w:rsidR="00094604" w:rsidRPr="00094604" w:rsidRDefault="00094604" w:rsidP="00094604">
      <w:pPr>
        <w:rPr>
          <w:rFonts w:ascii="Times New Roman" w:hAnsi="Times New Roman" w:cs="Times New Roman"/>
          <w:sz w:val="22"/>
        </w:rPr>
      </w:pPr>
    </w:p>
    <w:bookmarkStart w:id="0" w:name="_Hlk85125942" w:displacedByCustomXml="next"/>
    <w:sdt>
      <w:sdtPr>
        <w:rPr>
          <w:rFonts w:ascii="Times New Roman" w:eastAsiaTheme="minorEastAsia" w:hAnsi="Times New Roman" w:cs="Times New Roman"/>
          <w:color w:val="auto"/>
          <w:kern w:val="2"/>
          <w:sz w:val="24"/>
          <w:szCs w:val="24"/>
          <w:lang w:val="ja-JP"/>
        </w:rPr>
        <w:id w:val="234441575"/>
        <w:docPartObj>
          <w:docPartGallery w:val="Table of Contents"/>
          <w:docPartUnique/>
        </w:docPartObj>
      </w:sdtPr>
      <w:sdtEndPr>
        <w:rPr>
          <w:b/>
          <w:bCs/>
        </w:rPr>
      </w:sdtEndPr>
      <w:sdtContent>
        <w:p w14:paraId="2815DBE3" w14:textId="77777777" w:rsidR="00094604" w:rsidRPr="00094604" w:rsidRDefault="00094604" w:rsidP="00094604">
          <w:pPr>
            <w:pStyle w:val="a8"/>
            <w:spacing w:line="480" w:lineRule="auto"/>
            <w:rPr>
              <w:rFonts w:ascii="Times New Roman" w:hAnsi="Times New Roman" w:cs="Times New Roman"/>
            </w:rPr>
          </w:pPr>
          <w:r w:rsidRPr="00094604">
            <w:rPr>
              <w:rFonts w:ascii="Times New Roman" w:hAnsi="Times New Roman" w:cs="Times New Roman"/>
              <w:lang w:val="ja-JP"/>
            </w:rPr>
            <w:t>Contents</w:t>
          </w:r>
        </w:p>
        <w:p w14:paraId="69A156E6" w14:textId="77777777" w:rsidR="00094604" w:rsidRPr="00094604" w:rsidRDefault="00094604" w:rsidP="00094604">
          <w:pPr>
            <w:pStyle w:val="11"/>
            <w:tabs>
              <w:tab w:val="right" w:leader="dot" w:pos="10456"/>
            </w:tabs>
            <w:spacing w:line="480" w:lineRule="auto"/>
            <w:rPr>
              <w:rFonts w:ascii="Times New Roman" w:hAnsi="Times New Roman" w:cs="Times New Roman"/>
              <w:bCs w:val="0"/>
              <w:noProof/>
              <w:sz w:val="24"/>
              <w:szCs w:val="24"/>
            </w:rPr>
          </w:pPr>
          <w:r w:rsidRPr="00094604">
            <w:rPr>
              <w:rFonts w:ascii="Times New Roman" w:hAnsi="Times New Roman" w:cs="Times New Roman"/>
              <w:sz w:val="24"/>
              <w:szCs w:val="24"/>
            </w:rPr>
            <w:fldChar w:fldCharType="begin"/>
          </w:r>
          <w:r w:rsidRPr="00094604">
            <w:rPr>
              <w:rFonts w:ascii="Times New Roman" w:hAnsi="Times New Roman" w:cs="Times New Roman"/>
              <w:sz w:val="24"/>
              <w:szCs w:val="24"/>
            </w:rPr>
            <w:instrText xml:space="preserve"> TOC \o "1-3" \h \z \u </w:instrText>
          </w:r>
          <w:r w:rsidRPr="00094604">
            <w:rPr>
              <w:rFonts w:ascii="Times New Roman" w:hAnsi="Times New Roman" w:cs="Times New Roman"/>
              <w:sz w:val="24"/>
              <w:szCs w:val="24"/>
            </w:rPr>
            <w:fldChar w:fldCharType="separate"/>
          </w:r>
          <w:hyperlink w:anchor="_Toc85126274" w:history="1">
            <w:r w:rsidRPr="00094604">
              <w:rPr>
                <w:rStyle w:val="a3"/>
                <w:rFonts w:ascii="Times New Roman" w:hAnsi="Times New Roman" w:cs="Times New Roman"/>
                <w:b/>
                <w:noProof/>
                <w:sz w:val="24"/>
                <w:szCs w:val="24"/>
              </w:rPr>
              <w:t xml:space="preserve">Supplemental Text 1. </w:t>
            </w:r>
            <w:r w:rsidRPr="00094604">
              <w:rPr>
                <w:rStyle w:val="a3"/>
                <w:rFonts w:ascii="Times New Roman" w:hAnsi="Times New Roman" w:cs="Times New Roman"/>
                <w:noProof/>
                <w:sz w:val="24"/>
                <w:szCs w:val="24"/>
              </w:rPr>
              <w:t>Algorism of case-control / propensity score matching</w:t>
            </w:r>
            <w:r w:rsidRPr="00094604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ab/>
            </w:r>
            <w:r w:rsidRPr="00094604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begin"/>
            </w:r>
            <w:r w:rsidRPr="00094604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instrText xml:space="preserve"> PAGEREF _Toc85126274 \h </w:instrText>
            </w:r>
            <w:r w:rsidRPr="00094604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</w:r>
            <w:r w:rsidRPr="00094604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separate"/>
            </w:r>
            <w:r w:rsidRPr="00094604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>2</w:t>
            </w:r>
            <w:r w:rsidRPr="00094604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6D8FA1AC" w14:textId="77777777" w:rsidR="00094604" w:rsidRPr="00094604" w:rsidRDefault="00094604" w:rsidP="00094604">
          <w:pPr>
            <w:pStyle w:val="11"/>
            <w:tabs>
              <w:tab w:val="right" w:leader="dot" w:pos="10456"/>
            </w:tabs>
            <w:spacing w:line="480" w:lineRule="auto"/>
            <w:rPr>
              <w:rFonts w:ascii="Times New Roman" w:hAnsi="Times New Roman" w:cs="Times New Roman"/>
              <w:bCs w:val="0"/>
              <w:noProof/>
              <w:sz w:val="24"/>
              <w:szCs w:val="24"/>
            </w:rPr>
          </w:pPr>
          <w:hyperlink w:anchor="_Toc85126275" w:history="1">
            <w:r w:rsidRPr="00094604">
              <w:rPr>
                <w:rStyle w:val="a3"/>
                <w:rFonts w:ascii="Times New Roman" w:hAnsi="Times New Roman" w:cs="Times New Roman"/>
                <w:b/>
                <w:noProof/>
                <w:sz w:val="24"/>
                <w:szCs w:val="24"/>
              </w:rPr>
              <w:t xml:space="preserve">Supplemental Text 2. </w:t>
            </w:r>
            <w:r w:rsidRPr="00094604">
              <w:rPr>
                <w:rStyle w:val="a3"/>
                <w:rFonts w:ascii="Times New Roman" w:hAnsi="Times New Roman" w:cs="Times New Roman"/>
                <w:noProof/>
                <w:sz w:val="24"/>
                <w:szCs w:val="24"/>
              </w:rPr>
              <w:t>The sources of cells and virus strains</w:t>
            </w:r>
            <w:r w:rsidRPr="00094604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ab/>
            </w:r>
            <w:r w:rsidRPr="00094604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begin"/>
            </w:r>
            <w:r w:rsidRPr="00094604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instrText xml:space="preserve"> PAGEREF _Toc85126275 \h </w:instrText>
            </w:r>
            <w:r w:rsidRPr="00094604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</w:r>
            <w:r w:rsidRPr="00094604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separate"/>
            </w:r>
            <w:r w:rsidRPr="00094604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>2</w:t>
            </w:r>
            <w:r w:rsidRPr="00094604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3A3A47CF" w14:textId="77777777" w:rsidR="00094604" w:rsidRPr="00094604" w:rsidRDefault="00094604" w:rsidP="00094604">
          <w:pPr>
            <w:pStyle w:val="11"/>
            <w:tabs>
              <w:tab w:val="right" w:leader="dot" w:pos="10456"/>
            </w:tabs>
            <w:spacing w:line="480" w:lineRule="auto"/>
            <w:rPr>
              <w:rFonts w:ascii="Times New Roman" w:hAnsi="Times New Roman" w:cs="Times New Roman"/>
              <w:bCs w:val="0"/>
              <w:noProof/>
              <w:sz w:val="24"/>
              <w:szCs w:val="24"/>
            </w:rPr>
          </w:pPr>
          <w:hyperlink w:anchor="_Toc85126276" w:history="1">
            <w:r w:rsidRPr="00094604">
              <w:rPr>
                <w:rStyle w:val="a3"/>
                <w:rFonts w:ascii="Times New Roman" w:hAnsi="Times New Roman" w:cs="Times New Roman"/>
                <w:b/>
                <w:noProof/>
                <w:sz w:val="24"/>
                <w:szCs w:val="24"/>
              </w:rPr>
              <w:t xml:space="preserve">Supplemental Table 1. </w:t>
            </w:r>
            <w:r w:rsidRPr="00094604">
              <w:rPr>
                <w:rStyle w:val="a3"/>
                <w:rFonts w:ascii="Times New Roman" w:hAnsi="Times New Roman" w:cs="Times New Roman"/>
                <w:noProof/>
                <w:sz w:val="24"/>
                <w:szCs w:val="24"/>
              </w:rPr>
              <w:t>Detailed information on each case of breakthrough infection in the case-control study</w:t>
            </w:r>
            <w:r w:rsidRPr="00094604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ab/>
            </w:r>
            <w:r w:rsidRPr="00094604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begin"/>
            </w:r>
            <w:r w:rsidRPr="00094604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instrText xml:space="preserve"> PAGEREF _Toc85126276 \h </w:instrText>
            </w:r>
            <w:r w:rsidRPr="00094604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</w:r>
            <w:r w:rsidRPr="00094604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separate"/>
            </w:r>
            <w:r w:rsidRPr="00094604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>3</w:t>
            </w:r>
            <w:r w:rsidRPr="00094604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68E1A1A5" w14:textId="77777777" w:rsidR="00094604" w:rsidRPr="00094604" w:rsidRDefault="00094604" w:rsidP="00094604">
          <w:pPr>
            <w:pStyle w:val="11"/>
            <w:tabs>
              <w:tab w:val="right" w:leader="dot" w:pos="10456"/>
            </w:tabs>
            <w:spacing w:line="480" w:lineRule="auto"/>
            <w:rPr>
              <w:rFonts w:ascii="Times New Roman" w:hAnsi="Times New Roman" w:cs="Times New Roman"/>
              <w:bCs w:val="0"/>
              <w:noProof/>
              <w:sz w:val="24"/>
              <w:szCs w:val="24"/>
            </w:rPr>
          </w:pPr>
          <w:hyperlink w:anchor="_Toc85126277" w:history="1">
            <w:r w:rsidRPr="00094604">
              <w:rPr>
                <w:rStyle w:val="a3"/>
                <w:rFonts w:ascii="Times New Roman" w:hAnsi="Times New Roman" w:cs="Times New Roman"/>
                <w:b/>
                <w:noProof/>
                <w:sz w:val="24"/>
                <w:szCs w:val="24"/>
              </w:rPr>
              <w:t>Supplemental Figure 1.</w:t>
            </w:r>
            <w:r w:rsidRPr="00094604">
              <w:rPr>
                <w:rStyle w:val="a3"/>
                <w:rFonts w:ascii="Times New Roman" w:hAnsi="Times New Roman" w:cs="Times New Roman"/>
                <w:noProof/>
                <w:sz w:val="24"/>
                <w:szCs w:val="24"/>
              </w:rPr>
              <w:t xml:space="preserve"> Correlations of neutralizing and anti-spike antibody titers with the timing of blood sampling after the second vaccination among breakthrough cases (n=17) and controls (n=51).</w:t>
            </w:r>
            <w:r w:rsidRPr="00094604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ab/>
            </w:r>
            <w:r w:rsidRPr="00094604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begin"/>
            </w:r>
            <w:r w:rsidRPr="00094604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instrText xml:space="preserve"> PAGEREF _Toc85126277 \h </w:instrText>
            </w:r>
            <w:r w:rsidRPr="00094604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</w:r>
            <w:r w:rsidRPr="00094604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separate"/>
            </w:r>
            <w:r w:rsidRPr="00094604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>4</w:t>
            </w:r>
            <w:r w:rsidRPr="00094604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330321CA" w14:textId="77777777" w:rsidR="00094604" w:rsidRPr="00094604" w:rsidRDefault="00094604" w:rsidP="00094604">
          <w:pPr>
            <w:spacing w:line="480" w:lineRule="auto"/>
            <w:rPr>
              <w:rFonts w:ascii="Times New Roman" w:hAnsi="Times New Roman" w:cs="Times New Roman"/>
            </w:rPr>
          </w:pPr>
          <w:r w:rsidRPr="00094604">
            <w:rPr>
              <w:rFonts w:ascii="Times New Roman" w:hAnsi="Times New Roman" w:cs="Times New Roman"/>
              <w:b/>
              <w:bCs/>
              <w:sz w:val="24"/>
              <w:szCs w:val="24"/>
              <w:lang w:val="ja-JP"/>
            </w:rPr>
            <w:fldChar w:fldCharType="end"/>
          </w:r>
        </w:p>
      </w:sdtContent>
    </w:sdt>
    <w:p w14:paraId="1A341CF9" w14:textId="77777777" w:rsidR="00094604" w:rsidRPr="00094604" w:rsidRDefault="00094604" w:rsidP="00094604">
      <w:pPr>
        <w:rPr>
          <w:rFonts w:ascii="Times New Roman" w:hAnsi="Times New Roman" w:cs="Times New Roman"/>
        </w:rPr>
      </w:pPr>
    </w:p>
    <w:bookmarkEnd w:id="0"/>
    <w:p w14:paraId="5C484716" w14:textId="77777777" w:rsidR="00094604" w:rsidRPr="00094604" w:rsidRDefault="00094604" w:rsidP="00094604">
      <w:pPr>
        <w:widowControl/>
        <w:jc w:val="left"/>
        <w:rPr>
          <w:rFonts w:ascii="Times New Roman" w:eastAsiaTheme="majorEastAsia" w:hAnsi="Times New Roman" w:cs="Times New Roman"/>
          <w:b/>
          <w:sz w:val="24"/>
          <w:szCs w:val="24"/>
        </w:rPr>
      </w:pPr>
      <w:r w:rsidRPr="00094604">
        <w:rPr>
          <w:rFonts w:ascii="Times New Roman" w:hAnsi="Times New Roman" w:cs="Times New Roman"/>
          <w:b/>
        </w:rPr>
        <w:br w:type="page"/>
      </w:r>
    </w:p>
    <w:p w14:paraId="5BDBED88" w14:textId="77777777" w:rsidR="00094604" w:rsidRPr="00094604" w:rsidRDefault="00094604" w:rsidP="00094604">
      <w:pPr>
        <w:pStyle w:val="1"/>
        <w:rPr>
          <w:rFonts w:ascii="Times New Roman" w:hAnsi="Times New Roman" w:cs="Times New Roman"/>
          <w:noProof/>
        </w:rPr>
      </w:pPr>
      <w:bookmarkStart w:id="1" w:name="_Toc85126274"/>
      <w:r w:rsidRPr="00094604">
        <w:rPr>
          <w:rFonts w:ascii="Times New Roman" w:hAnsi="Times New Roman" w:cs="Times New Roman"/>
          <w:b/>
        </w:rPr>
        <w:lastRenderedPageBreak/>
        <w:t xml:space="preserve">Supplemental Text 1. </w:t>
      </w:r>
      <w:r w:rsidRPr="00094604">
        <w:rPr>
          <w:rFonts w:ascii="Times New Roman" w:hAnsi="Times New Roman" w:cs="Times New Roman"/>
        </w:rPr>
        <w:t>Algorism of case-control / propensity score matching</w:t>
      </w:r>
      <w:bookmarkEnd w:id="1"/>
    </w:p>
    <w:p w14:paraId="1F3472BE" w14:textId="77777777" w:rsidR="00094604" w:rsidRPr="00094604" w:rsidRDefault="00094604" w:rsidP="00094604">
      <w:pPr>
        <w:rPr>
          <w:rFonts w:ascii="Times New Roman" w:hAnsi="Times New Roman" w:cs="Times New Roman"/>
          <w:sz w:val="22"/>
        </w:rPr>
      </w:pPr>
    </w:p>
    <w:p w14:paraId="3A22B1EC" w14:textId="77777777" w:rsidR="00094604" w:rsidRPr="00094604" w:rsidRDefault="00094604" w:rsidP="00094604">
      <w:pPr>
        <w:rPr>
          <w:rFonts w:ascii="Times New Roman" w:hAnsi="Times New Roman" w:cs="Times New Roman"/>
          <w:sz w:val="22"/>
        </w:rPr>
      </w:pPr>
      <w:r w:rsidRPr="00094604">
        <w:rPr>
          <w:rFonts w:ascii="Times New Roman" w:hAnsi="Times New Roman" w:cs="Times New Roman"/>
          <w:sz w:val="22"/>
        </w:rPr>
        <w:t>The controls were selected from the serological survey participants, who had received two doses of the vaccination and had data on the questionnaire and serological testing results (n=2,456). We excluded participants from control selection according to the following rules: those who had a history of COVID-19 diagnosis (n=14); Seropositive on IgG N protein by the serological survey (n=40). Thus, leaving 2,415 were included as the control source cohort.</w:t>
      </w:r>
    </w:p>
    <w:p w14:paraId="60108ED6" w14:textId="77777777" w:rsidR="00094604" w:rsidRPr="00094604" w:rsidRDefault="00094604" w:rsidP="00094604">
      <w:pPr>
        <w:rPr>
          <w:rFonts w:ascii="Times New Roman" w:hAnsi="Times New Roman" w:cs="Times New Roman"/>
          <w:sz w:val="22"/>
        </w:rPr>
      </w:pPr>
      <w:r w:rsidRPr="00094604">
        <w:rPr>
          <w:rFonts w:ascii="Times New Roman" w:hAnsi="Times New Roman" w:cs="Times New Roman"/>
          <w:sz w:val="22"/>
        </w:rPr>
        <w:t xml:space="preserve">   For each breakthrough case, we matched three samples from the control source cohort based on the worksite, sex, the interval between the 2</w:t>
      </w:r>
      <w:r w:rsidRPr="00094604">
        <w:rPr>
          <w:rFonts w:ascii="Times New Roman" w:hAnsi="Times New Roman" w:cs="Times New Roman"/>
          <w:sz w:val="22"/>
          <w:vertAlign w:val="superscript"/>
        </w:rPr>
        <w:t>nd</w:t>
      </w:r>
      <w:r w:rsidRPr="00094604">
        <w:rPr>
          <w:rFonts w:ascii="Times New Roman" w:hAnsi="Times New Roman" w:cs="Times New Roman"/>
          <w:sz w:val="22"/>
        </w:rPr>
        <w:t xml:space="preserve"> vaccination and blood sampling, age (± three years), and propensity score (three closest absolute caliper values).</w:t>
      </w:r>
    </w:p>
    <w:p w14:paraId="76449B5B" w14:textId="77777777" w:rsidR="00094604" w:rsidRPr="00094604" w:rsidRDefault="00094604" w:rsidP="00094604">
      <w:pPr>
        <w:ind w:firstLineChars="150" w:firstLine="330"/>
        <w:rPr>
          <w:rFonts w:ascii="Times New Roman" w:hAnsi="Times New Roman" w:cs="Times New Roman"/>
          <w:sz w:val="22"/>
        </w:rPr>
      </w:pPr>
      <w:r w:rsidRPr="00094604">
        <w:rPr>
          <w:rFonts w:ascii="Times New Roman" w:hAnsi="Times New Roman" w:cs="Times New Roman"/>
          <w:sz w:val="22"/>
        </w:rPr>
        <w:t>As the interval of the cases increase, greater differences among their controls are allowed with the following matching caliper. For cases with a time interval of up to 20 days, ±</w:t>
      </w:r>
      <w:proofErr w:type="gramStart"/>
      <w:r w:rsidRPr="00094604">
        <w:rPr>
          <w:rFonts w:ascii="Times New Roman" w:hAnsi="Times New Roman" w:cs="Times New Roman"/>
          <w:sz w:val="22"/>
        </w:rPr>
        <w:t>3 day</w:t>
      </w:r>
      <w:proofErr w:type="gramEnd"/>
      <w:r w:rsidRPr="00094604">
        <w:rPr>
          <w:rFonts w:ascii="Times New Roman" w:hAnsi="Times New Roman" w:cs="Times New Roman"/>
          <w:sz w:val="22"/>
        </w:rPr>
        <w:t xml:space="preserve"> difference is allowed for matched controls, for 21–40 days, ±5 days is allowed, for 40–80 days, ±10 days are allowed and for longer intervals (&gt;80 days), up to ±15 days is allowed.</w:t>
      </w:r>
    </w:p>
    <w:p w14:paraId="4108D650" w14:textId="77777777" w:rsidR="00094604" w:rsidRPr="00094604" w:rsidRDefault="00094604" w:rsidP="00094604">
      <w:pPr>
        <w:ind w:firstLineChars="150" w:firstLine="330"/>
        <w:rPr>
          <w:rFonts w:ascii="Times New Roman" w:hAnsi="Times New Roman" w:cs="Times New Roman"/>
          <w:sz w:val="22"/>
        </w:rPr>
      </w:pPr>
      <w:r w:rsidRPr="00094604">
        <w:rPr>
          <w:rFonts w:ascii="Times New Roman" w:hAnsi="Times New Roman" w:cs="Times New Roman"/>
          <w:sz w:val="22"/>
        </w:rPr>
        <w:t>We estimated propensity score with the use of a multivariable logistic regression model, the presence/absence of breakthrough infection as the dependent variable, and the following variables as covariates: body mass index (continuous), occupational exposure risk of SARS-CoV-2 (low, moderate, high), use of public transportation (&lt;1, 1-2, 3-4, ≥5 times/week), frequency of experiences spending more than 30 minutes in the 3Cs (crowded places, close-contact settings, and confined and enclosed spaces) without masking in leisure time (none, 1-2, 3-5, 6-9, ≥10 times), frequency of experiences having dinner with ≥5 people and ≥1 hour (none, 1-2, 3-5, 6-9, ≥10 times), and the adherence to 6 types of infection preventive behaviors (always, often, seldom, not at all). Infection preventive behaviors including (1) avoiding 3Cs; (2) social distancing (2 meters; if not possible, 1 meter); (3) wearing a mask when talking or when you are outdoors; (4) practicing good cough etiquette; (5) trying not to touch eyes, nose, and mouth; and (6) washing or sanitizing hands.</w:t>
      </w:r>
    </w:p>
    <w:p w14:paraId="0B129667" w14:textId="77777777" w:rsidR="00094604" w:rsidRPr="00094604" w:rsidRDefault="00094604" w:rsidP="00094604">
      <w:pPr>
        <w:rPr>
          <w:rFonts w:ascii="Times New Roman" w:hAnsi="Times New Roman" w:cs="Times New Roman"/>
          <w:sz w:val="22"/>
        </w:rPr>
      </w:pPr>
    </w:p>
    <w:p w14:paraId="6320B100" w14:textId="77777777" w:rsidR="00094604" w:rsidRPr="00094604" w:rsidRDefault="00094604" w:rsidP="00094604">
      <w:pPr>
        <w:rPr>
          <w:rFonts w:ascii="Times New Roman" w:hAnsi="Times New Roman" w:cs="Times New Roman"/>
          <w:sz w:val="22"/>
        </w:rPr>
      </w:pPr>
    </w:p>
    <w:p w14:paraId="7833470E" w14:textId="28EE42AB" w:rsidR="00094604" w:rsidRDefault="00094604">
      <w:pPr>
        <w:widowControl/>
        <w:jc w:val="left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br w:type="page"/>
      </w:r>
    </w:p>
    <w:p w14:paraId="6239E02A" w14:textId="77777777" w:rsidR="00094604" w:rsidRPr="00094604" w:rsidRDefault="00094604" w:rsidP="00094604">
      <w:pPr>
        <w:pStyle w:val="1"/>
        <w:rPr>
          <w:rFonts w:ascii="Times New Roman" w:hAnsi="Times New Roman" w:cs="Times New Roman"/>
          <w:noProof/>
        </w:rPr>
      </w:pPr>
      <w:bookmarkStart w:id="2" w:name="_Toc85126275"/>
      <w:r w:rsidRPr="00094604">
        <w:rPr>
          <w:rFonts w:ascii="Times New Roman" w:hAnsi="Times New Roman" w:cs="Times New Roman"/>
          <w:b/>
          <w:bCs/>
          <w:noProof/>
        </w:rPr>
        <w:lastRenderedPageBreak/>
        <w:t xml:space="preserve">Supplemental Text 2. </w:t>
      </w:r>
      <w:r w:rsidRPr="00094604">
        <w:rPr>
          <w:rFonts w:ascii="Times New Roman" w:hAnsi="Times New Roman" w:cs="Times New Roman"/>
          <w:noProof/>
        </w:rPr>
        <w:t>The sources of cells and virus strains</w:t>
      </w:r>
      <w:bookmarkEnd w:id="2"/>
    </w:p>
    <w:p w14:paraId="6159A3AA" w14:textId="77777777" w:rsidR="00094604" w:rsidRPr="00094604" w:rsidRDefault="00094604" w:rsidP="00094604">
      <w:pPr>
        <w:rPr>
          <w:rFonts w:ascii="Times New Roman" w:hAnsi="Times New Roman" w:cs="Times New Roman"/>
          <w:noProof/>
          <w:sz w:val="22"/>
        </w:rPr>
      </w:pPr>
    </w:p>
    <w:p w14:paraId="46E8ACFD" w14:textId="77777777" w:rsidR="00094604" w:rsidRPr="00094604" w:rsidRDefault="00094604" w:rsidP="00094604">
      <w:pPr>
        <w:rPr>
          <w:rFonts w:ascii="Times New Roman" w:hAnsi="Times New Roman" w:cs="Times New Roman"/>
          <w:noProof/>
          <w:sz w:val="22"/>
        </w:rPr>
      </w:pPr>
      <w:r w:rsidRPr="00094604">
        <w:rPr>
          <w:rFonts w:ascii="Times New Roman" w:hAnsi="Times New Roman" w:cs="Times New Roman"/>
          <w:noProof/>
          <w:sz w:val="22"/>
        </w:rPr>
        <w:t>VeroE6</w:t>
      </w:r>
      <w:r w:rsidRPr="00094604">
        <w:rPr>
          <w:rFonts w:ascii="Times New Roman" w:hAnsi="Times New Roman" w:cs="Times New Roman"/>
          <w:noProof/>
          <w:sz w:val="22"/>
          <w:vertAlign w:val="subscript"/>
        </w:rPr>
        <w:t>TMPRSS2</w:t>
      </w:r>
      <w:r w:rsidRPr="00094604">
        <w:rPr>
          <w:rFonts w:ascii="Times New Roman" w:hAnsi="Times New Roman" w:cs="Times New Roman"/>
          <w:noProof/>
          <w:sz w:val="22"/>
        </w:rPr>
        <w:t xml:space="preserve"> cells were obtained from Japanese Collection of Research Bioresources (JCRB) Cell Bank (Osaka, Japan) and maintained in Dulbecco’s Modified Eagle Medium (DMEM) supplemented with 10% FCS, 100 µg/ml of penicillin, 100 µg/ml of streptomycin, and 1 mg/mL of G418. As the wild-type strain, SARS-CoV-2 NCGM-05-2N strain (SARS-CoV-2</w:t>
      </w:r>
      <w:r w:rsidRPr="00094604">
        <w:rPr>
          <w:rFonts w:ascii="Times New Roman" w:hAnsi="Times New Roman" w:cs="Times New Roman"/>
          <w:noProof/>
          <w:sz w:val="22"/>
          <w:vertAlign w:val="subscript"/>
        </w:rPr>
        <w:t>05-2N</w:t>
      </w:r>
      <w:r w:rsidRPr="00094604">
        <w:rPr>
          <w:rFonts w:ascii="Times New Roman" w:hAnsi="Times New Roman" w:cs="Times New Roman"/>
          <w:noProof/>
          <w:sz w:val="22"/>
        </w:rPr>
        <w:t>) was isolated from nasopharyngeal swabs of a patient with COVID-19, who was admitted to the NCGM hospital in the early phase of the COVID-19 epidemic in 2020. Two clinically isolated SARS-CoV-2 mutant strains were used in the current study: the B.1.1.7 (Alpha) strain [hCoV-19/Japan/QHN001/2020 (SARS-CoV-2</w:t>
      </w:r>
      <w:r w:rsidRPr="00094604">
        <w:rPr>
          <w:rFonts w:ascii="Times New Roman" w:hAnsi="Times New Roman" w:cs="Times New Roman"/>
          <w:noProof/>
          <w:sz w:val="22"/>
          <w:vertAlign w:val="subscript"/>
        </w:rPr>
        <w:t>QHN001</w:t>
      </w:r>
      <w:r w:rsidRPr="00094604">
        <w:rPr>
          <w:rFonts w:ascii="Times New Roman" w:hAnsi="Times New Roman" w:cs="Times New Roman"/>
          <w:noProof/>
          <w:sz w:val="22"/>
        </w:rPr>
        <w:t>, GISAID Accession ID; EPI_ISL_804007)] was obtained from the National Institute of Infectious Diseases, Tokyo, Japan.; and the B.1.617.2 (Delta) strain [hCoV-19/Japan/TKYK01734/2021 (SARS-CoV-2</w:t>
      </w:r>
      <w:r w:rsidRPr="00094604">
        <w:rPr>
          <w:rFonts w:ascii="Times New Roman" w:hAnsi="Times New Roman" w:cs="Times New Roman"/>
          <w:noProof/>
          <w:sz w:val="22"/>
          <w:vertAlign w:val="subscript"/>
        </w:rPr>
        <w:t>1734</w:t>
      </w:r>
      <w:r w:rsidRPr="00094604">
        <w:rPr>
          <w:rFonts w:ascii="Times New Roman" w:hAnsi="Times New Roman" w:cs="Times New Roman"/>
          <w:noProof/>
          <w:sz w:val="22"/>
        </w:rPr>
        <w:t>, GISAID Accession ID; EPI_ISL_2080609)] was provided from Tokyo Metropolitan Institute of Public Health, Tokyo, Japan. Each variant was confirmed to contain each VOC-specific amino acid substitution before the assays conducted in the present study.</w:t>
      </w:r>
    </w:p>
    <w:p w14:paraId="674145E4" w14:textId="77777777" w:rsidR="00094604" w:rsidRPr="00094604" w:rsidRDefault="00094604" w:rsidP="00094604">
      <w:pPr>
        <w:rPr>
          <w:rFonts w:ascii="Times New Roman" w:hAnsi="Times New Roman" w:cs="Times New Roman"/>
          <w:noProof/>
          <w:sz w:val="22"/>
        </w:rPr>
      </w:pPr>
    </w:p>
    <w:p w14:paraId="4E232FD1" w14:textId="77777777" w:rsidR="00094604" w:rsidRPr="00094604" w:rsidRDefault="00094604" w:rsidP="00094604">
      <w:pPr>
        <w:rPr>
          <w:rFonts w:ascii="Times New Roman" w:hAnsi="Times New Roman" w:cs="Times New Roman"/>
          <w:sz w:val="24"/>
          <w:szCs w:val="24"/>
        </w:rPr>
        <w:sectPr w:rsidR="00094604" w:rsidRPr="00094604" w:rsidSect="0026771A">
          <w:footerReference w:type="default" r:id="rId7"/>
          <w:pgSz w:w="11906" w:h="16838"/>
          <w:pgMar w:top="720" w:right="720" w:bottom="720" w:left="720" w:header="0" w:footer="992" w:gutter="0"/>
          <w:pgNumType w:start="1"/>
          <w:cols w:space="425"/>
          <w:docGrid w:type="lines" w:linePitch="360"/>
        </w:sectPr>
      </w:pPr>
    </w:p>
    <w:p w14:paraId="36EE45A9" w14:textId="77777777" w:rsidR="00094604" w:rsidRPr="00094604" w:rsidRDefault="00094604" w:rsidP="00094604">
      <w:pPr>
        <w:pStyle w:val="1"/>
        <w:rPr>
          <w:rFonts w:ascii="Times New Roman" w:hAnsi="Times New Roman" w:cs="Times New Roman"/>
        </w:rPr>
      </w:pPr>
      <w:bookmarkStart w:id="3" w:name="_Toc85126276"/>
      <w:r w:rsidRPr="00094604">
        <w:rPr>
          <w:rFonts w:ascii="Times New Roman" w:hAnsi="Times New Roman" w:cs="Times New Roman"/>
          <w:b/>
          <w:bCs/>
        </w:rPr>
        <w:lastRenderedPageBreak/>
        <w:t xml:space="preserve">Supplemental Table 1. </w:t>
      </w:r>
      <w:r w:rsidRPr="00094604">
        <w:rPr>
          <w:rFonts w:ascii="Times New Roman" w:hAnsi="Times New Roman" w:cs="Times New Roman"/>
        </w:rPr>
        <w:t>Detailed information on each case of breakthrough infection in the case-control study</w:t>
      </w:r>
      <w:bookmarkEnd w:id="3"/>
      <w:r w:rsidRPr="00094604">
        <w:rPr>
          <w:rFonts w:ascii="Times New Roman" w:hAnsi="Times New Roman" w:cs="Times New Roman"/>
          <w:noProof/>
        </w:rPr>
        <w:fldChar w:fldCharType="begin"/>
      </w:r>
      <w:r w:rsidRPr="00094604">
        <w:rPr>
          <w:rFonts w:ascii="Times New Roman" w:hAnsi="Times New Roman" w:cs="Times New Roman"/>
          <w:noProof/>
        </w:rPr>
        <w:instrText xml:space="preserve"> LINK Excel.Sheet.12 "https://ncgmh-my.sharepoint.com/personal/syamamoto_hosp_ncgm_go_jp/Documents/NCGM-COVID/</w:instrText>
      </w:r>
      <w:r w:rsidRPr="00094604">
        <w:rPr>
          <w:rFonts w:ascii="Times New Roman" w:hAnsi="Times New Roman" w:cs="Times New Roman"/>
          <w:noProof/>
        </w:rPr>
        <w:instrText>第</w:instrText>
      </w:r>
      <w:r w:rsidRPr="00094604">
        <w:rPr>
          <w:rFonts w:ascii="Times New Roman" w:hAnsi="Times New Roman" w:cs="Times New Roman"/>
          <w:noProof/>
        </w:rPr>
        <w:instrText>3</w:instrText>
      </w:r>
      <w:r w:rsidRPr="00094604">
        <w:rPr>
          <w:rFonts w:ascii="Times New Roman" w:hAnsi="Times New Roman" w:cs="Times New Roman"/>
          <w:noProof/>
        </w:rPr>
        <w:instrText>回調査</w:instrText>
      </w:r>
      <w:r w:rsidRPr="00094604">
        <w:rPr>
          <w:rFonts w:ascii="Times New Roman" w:hAnsi="Times New Roman" w:cs="Times New Roman"/>
          <w:noProof/>
        </w:rPr>
        <w:instrText>/breakthrough/Figure</w:instrText>
      </w:r>
      <w:r w:rsidRPr="00094604">
        <w:rPr>
          <w:rFonts w:ascii="Times New Roman" w:hAnsi="Times New Roman" w:cs="Times New Roman"/>
          <w:noProof/>
        </w:rPr>
        <w:instrText>用データ</w:instrText>
      </w:r>
      <w:r w:rsidRPr="00094604">
        <w:rPr>
          <w:rFonts w:ascii="Times New Roman" w:hAnsi="Times New Roman" w:cs="Times New Roman"/>
          <w:noProof/>
        </w:rPr>
        <w:instrText xml:space="preserve">.xlsx" "cases character!R1C2:R18C14" \a \f 4 \h  \* MERGEFORMAT </w:instrText>
      </w:r>
      <w:r w:rsidRPr="00094604">
        <w:rPr>
          <w:rFonts w:ascii="Times New Roman" w:hAnsi="Times New Roman" w:cs="Times New Roman"/>
          <w:noProof/>
        </w:rPr>
        <w:fldChar w:fldCharType="separate"/>
      </w:r>
    </w:p>
    <w:tbl>
      <w:tblPr>
        <w:tblW w:w="15393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846"/>
        <w:gridCol w:w="567"/>
        <w:gridCol w:w="1276"/>
        <w:gridCol w:w="2126"/>
        <w:gridCol w:w="1701"/>
        <w:gridCol w:w="1134"/>
        <w:gridCol w:w="992"/>
        <w:gridCol w:w="992"/>
        <w:gridCol w:w="1134"/>
        <w:gridCol w:w="1134"/>
        <w:gridCol w:w="993"/>
        <w:gridCol w:w="993"/>
        <w:gridCol w:w="1505"/>
      </w:tblGrid>
      <w:tr w:rsidR="00094604" w:rsidRPr="00094604" w14:paraId="5345F4F6" w14:textId="77777777" w:rsidTr="001066A6">
        <w:trPr>
          <w:trHeight w:val="982"/>
        </w:trPr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2CC"/>
            <w:vAlign w:val="center"/>
            <w:hideMark/>
          </w:tcPr>
          <w:p w14:paraId="6DF32AF9" w14:textId="77777777" w:rsidR="00094604" w:rsidRPr="00094604" w:rsidRDefault="00094604" w:rsidP="001066A6">
            <w:pPr>
              <w:widowControl/>
              <w:spacing w:line="280" w:lineRule="exact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9460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ex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2CC"/>
            <w:vAlign w:val="center"/>
            <w:hideMark/>
          </w:tcPr>
          <w:p w14:paraId="24C496B5" w14:textId="77777777" w:rsidR="00094604" w:rsidRPr="00094604" w:rsidRDefault="00094604" w:rsidP="001066A6">
            <w:pPr>
              <w:widowControl/>
              <w:spacing w:line="280" w:lineRule="exact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9460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g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2CC"/>
            <w:vAlign w:val="center"/>
            <w:hideMark/>
          </w:tcPr>
          <w:p w14:paraId="24D66829" w14:textId="77777777" w:rsidR="00094604" w:rsidRPr="00094604" w:rsidRDefault="00094604" w:rsidP="001066A6">
            <w:pPr>
              <w:widowControl/>
              <w:spacing w:line="280" w:lineRule="exact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9460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Date of diagnosis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2CC"/>
            <w:vAlign w:val="center"/>
            <w:hideMark/>
          </w:tcPr>
          <w:p w14:paraId="5066AE88" w14:textId="77777777" w:rsidR="00094604" w:rsidRPr="00094604" w:rsidRDefault="00094604" w:rsidP="001066A6">
            <w:pPr>
              <w:widowControl/>
              <w:spacing w:line="280" w:lineRule="exact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9460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Reasons for diagnosi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2CC"/>
            <w:vAlign w:val="center"/>
            <w:hideMark/>
          </w:tcPr>
          <w:p w14:paraId="0E4275BF" w14:textId="77777777" w:rsidR="00094604" w:rsidRPr="00094604" w:rsidRDefault="00094604" w:rsidP="001066A6">
            <w:pPr>
              <w:widowControl/>
              <w:spacing w:line="280" w:lineRule="exact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9460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Details of symptom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2CC"/>
            <w:vAlign w:val="center"/>
            <w:hideMark/>
          </w:tcPr>
          <w:p w14:paraId="26ABC7CD" w14:textId="77777777" w:rsidR="00094604" w:rsidRPr="00094604" w:rsidRDefault="00094604" w:rsidP="001066A6">
            <w:pPr>
              <w:widowControl/>
              <w:spacing w:line="280" w:lineRule="exact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9460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Virus strai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2CC"/>
            <w:vAlign w:val="center"/>
            <w:hideMark/>
          </w:tcPr>
          <w:p w14:paraId="271CCBC8" w14:textId="77777777" w:rsidR="00094604" w:rsidRPr="00094604" w:rsidRDefault="00094604" w:rsidP="001066A6">
            <w:pPr>
              <w:widowControl/>
              <w:spacing w:line="280" w:lineRule="exact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9460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t valu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2CC"/>
            <w:vAlign w:val="center"/>
            <w:hideMark/>
          </w:tcPr>
          <w:p w14:paraId="16C27600" w14:textId="77777777" w:rsidR="00094604" w:rsidRPr="00094604" w:rsidRDefault="00094604" w:rsidP="001066A6">
            <w:pPr>
              <w:widowControl/>
              <w:spacing w:line="280" w:lineRule="exact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9460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lose contac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2CC"/>
            <w:vAlign w:val="center"/>
            <w:hideMark/>
          </w:tcPr>
          <w:p w14:paraId="3D359646" w14:textId="77777777" w:rsidR="00094604" w:rsidRPr="00094604" w:rsidRDefault="00094604" w:rsidP="001066A6">
            <w:pPr>
              <w:widowControl/>
              <w:spacing w:line="280" w:lineRule="exact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9460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ource of infectio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2CC"/>
            <w:vAlign w:val="center"/>
            <w:hideMark/>
          </w:tcPr>
          <w:p w14:paraId="4BD2BEB7" w14:textId="77777777" w:rsidR="00094604" w:rsidRPr="00094604" w:rsidRDefault="00094604" w:rsidP="001066A6">
            <w:pPr>
              <w:widowControl/>
              <w:spacing w:line="280" w:lineRule="exact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9460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Treatment place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2CC"/>
            <w:vAlign w:val="center"/>
            <w:hideMark/>
          </w:tcPr>
          <w:p w14:paraId="6EEB50AA" w14:textId="77777777" w:rsidR="00094604" w:rsidRPr="00094604" w:rsidRDefault="00094604" w:rsidP="001066A6">
            <w:pPr>
              <w:widowControl/>
              <w:spacing w:line="280" w:lineRule="exact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9460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ICU admission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2CC"/>
            <w:vAlign w:val="center"/>
            <w:hideMark/>
          </w:tcPr>
          <w:p w14:paraId="54826FF6" w14:textId="77777777" w:rsidR="00094604" w:rsidRPr="00094604" w:rsidRDefault="00094604" w:rsidP="001066A6">
            <w:pPr>
              <w:widowControl/>
              <w:spacing w:line="280" w:lineRule="exact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9460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Use of ventilator/</w:t>
            </w:r>
            <w:proofErr w:type="spellStart"/>
            <w:r w:rsidRPr="0009460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ecmo</w:t>
            </w:r>
            <w:proofErr w:type="spellEnd"/>
          </w:p>
        </w:tc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vAlign w:val="center"/>
            <w:hideMark/>
          </w:tcPr>
          <w:p w14:paraId="2B0E00EB" w14:textId="77777777" w:rsidR="00094604" w:rsidRPr="00094604" w:rsidRDefault="00094604" w:rsidP="001066A6">
            <w:pPr>
              <w:widowControl/>
              <w:spacing w:line="280" w:lineRule="exact"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94604">
              <w:rPr>
                <w:rFonts w:ascii="Times New Roman" w:eastAsia="游ゴシック" w:hAnsi="Times New Roman" w:cs="Times New Roman"/>
                <w:b/>
                <w:bCs/>
                <w:kern w:val="0"/>
                <w:sz w:val="18"/>
                <w:szCs w:val="18"/>
              </w:rPr>
              <w:t>Return to work</w:t>
            </w:r>
          </w:p>
        </w:tc>
      </w:tr>
      <w:tr w:rsidR="00094604" w:rsidRPr="00094604" w14:paraId="3DFB5896" w14:textId="77777777" w:rsidTr="001066A6">
        <w:trPr>
          <w:trHeight w:val="401"/>
        </w:trPr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3670C" w14:textId="77777777" w:rsidR="00094604" w:rsidRPr="00094604" w:rsidRDefault="00094604" w:rsidP="001066A6">
            <w:pPr>
              <w:widowControl/>
              <w:spacing w:line="2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9460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Men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4FD7D" w14:textId="77777777" w:rsidR="00094604" w:rsidRPr="00094604" w:rsidRDefault="00094604" w:rsidP="001066A6">
            <w:pPr>
              <w:widowControl/>
              <w:spacing w:line="2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9460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0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DA537" w14:textId="77777777" w:rsidR="00094604" w:rsidRPr="00094604" w:rsidRDefault="00094604" w:rsidP="001066A6">
            <w:pPr>
              <w:widowControl/>
              <w:spacing w:line="2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9460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July-21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7EBBF" w14:textId="77777777" w:rsidR="00094604" w:rsidRPr="00094604" w:rsidRDefault="00094604" w:rsidP="001066A6">
            <w:pPr>
              <w:widowControl/>
              <w:spacing w:line="2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9460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Symptom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BE424" w14:textId="77777777" w:rsidR="00094604" w:rsidRPr="00094604" w:rsidRDefault="00094604" w:rsidP="001066A6">
            <w:pPr>
              <w:widowControl/>
              <w:spacing w:line="2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9460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fever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C062D" w14:textId="77777777" w:rsidR="00094604" w:rsidRPr="00094604" w:rsidRDefault="00094604" w:rsidP="001066A6">
            <w:pPr>
              <w:widowControl/>
              <w:spacing w:line="2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9460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Delta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5E908" w14:textId="77777777" w:rsidR="00094604" w:rsidRPr="00094604" w:rsidRDefault="00094604" w:rsidP="001066A6">
            <w:pPr>
              <w:widowControl/>
              <w:spacing w:line="2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9460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994FA" w14:textId="77777777" w:rsidR="00094604" w:rsidRPr="00094604" w:rsidRDefault="00094604" w:rsidP="001066A6">
            <w:pPr>
              <w:widowControl/>
              <w:spacing w:line="2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9460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4EFB9" w14:textId="77777777" w:rsidR="00094604" w:rsidRPr="00094604" w:rsidRDefault="00094604" w:rsidP="001066A6">
            <w:pPr>
              <w:widowControl/>
              <w:spacing w:line="2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9460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community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D48D4" w14:textId="77777777" w:rsidR="00094604" w:rsidRPr="00094604" w:rsidRDefault="00094604" w:rsidP="001066A6">
            <w:pPr>
              <w:widowControl/>
              <w:spacing w:line="2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9460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Home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F9E77" w14:textId="77777777" w:rsidR="00094604" w:rsidRPr="00094604" w:rsidRDefault="00094604" w:rsidP="001066A6">
            <w:pPr>
              <w:widowControl/>
              <w:spacing w:line="2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9460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None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F36F0" w14:textId="77777777" w:rsidR="00094604" w:rsidRPr="00094604" w:rsidRDefault="00094604" w:rsidP="001066A6">
            <w:pPr>
              <w:widowControl/>
              <w:spacing w:line="2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9460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None</w:t>
            </w:r>
          </w:p>
        </w:tc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BB6AC1" w14:textId="77777777" w:rsidR="00094604" w:rsidRPr="00094604" w:rsidRDefault="00094604" w:rsidP="001066A6">
            <w:pPr>
              <w:widowControl/>
              <w:spacing w:line="2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9460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reinstatement</w:t>
            </w:r>
          </w:p>
        </w:tc>
      </w:tr>
      <w:tr w:rsidR="00094604" w:rsidRPr="00094604" w14:paraId="6A55768A" w14:textId="77777777" w:rsidTr="001066A6">
        <w:trPr>
          <w:trHeight w:val="401"/>
        </w:trPr>
        <w:tc>
          <w:tcPr>
            <w:tcW w:w="8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250AD" w14:textId="77777777" w:rsidR="00094604" w:rsidRPr="00094604" w:rsidRDefault="00094604" w:rsidP="001066A6">
            <w:pPr>
              <w:widowControl/>
              <w:spacing w:line="2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9460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Me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DE30D" w14:textId="77777777" w:rsidR="00094604" w:rsidRPr="00094604" w:rsidRDefault="00094604" w:rsidP="001066A6">
            <w:pPr>
              <w:widowControl/>
              <w:spacing w:line="2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9460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30s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C3A45" w14:textId="77777777" w:rsidR="00094604" w:rsidRPr="00094604" w:rsidRDefault="00094604" w:rsidP="001066A6">
            <w:pPr>
              <w:widowControl/>
              <w:spacing w:line="2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9460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July-2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44D05" w14:textId="77777777" w:rsidR="00094604" w:rsidRPr="00094604" w:rsidRDefault="00094604" w:rsidP="001066A6">
            <w:pPr>
              <w:widowControl/>
              <w:spacing w:line="2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9460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No symptom (close contact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B9E7E" w14:textId="77777777" w:rsidR="00094604" w:rsidRPr="00094604" w:rsidRDefault="00094604" w:rsidP="001066A6">
            <w:pPr>
              <w:widowControl/>
              <w:spacing w:line="2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9460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fever, cough, nasal discharge, malai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C3458" w14:textId="77777777" w:rsidR="00094604" w:rsidRPr="00094604" w:rsidRDefault="00094604" w:rsidP="001066A6">
            <w:pPr>
              <w:widowControl/>
              <w:spacing w:line="2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9460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Unknow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0F574" w14:textId="77777777" w:rsidR="00094604" w:rsidRPr="00094604" w:rsidRDefault="00094604" w:rsidP="001066A6">
            <w:pPr>
              <w:widowControl/>
              <w:spacing w:line="2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9460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522AE" w14:textId="77777777" w:rsidR="00094604" w:rsidRPr="00094604" w:rsidRDefault="00094604" w:rsidP="001066A6">
            <w:pPr>
              <w:widowControl/>
              <w:spacing w:line="2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9460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04840" w14:textId="77777777" w:rsidR="00094604" w:rsidRPr="00094604" w:rsidRDefault="00094604" w:rsidP="001066A6">
            <w:pPr>
              <w:widowControl/>
              <w:spacing w:line="2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9460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household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08D54" w14:textId="77777777" w:rsidR="00094604" w:rsidRPr="00094604" w:rsidRDefault="00094604" w:rsidP="001066A6">
            <w:pPr>
              <w:widowControl/>
              <w:spacing w:line="2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9460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Hom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A8D55" w14:textId="77777777" w:rsidR="00094604" w:rsidRPr="00094604" w:rsidRDefault="00094604" w:rsidP="001066A6">
            <w:pPr>
              <w:widowControl/>
              <w:spacing w:line="2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9460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Non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CCA19" w14:textId="77777777" w:rsidR="00094604" w:rsidRPr="00094604" w:rsidRDefault="00094604" w:rsidP="001066A6">
            <w:pPr>
              <w:widowControl/>
              <w:spacing w:line="2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9460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None</w:t>
            </w:r>
          </w:p>
        </w:tc>
        <w:tc>
          <w:tcPr>
            <w:tcW w:w="15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E20138" w14:textId="77777777" w:rsidR="00094604" w:rsidRPr="00094604" w:rsidRDefault="00094604" w:rsidP="001066A6">
            <w:pPr>
              <w:widowControl/>
              <w:spacing w:line="2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9460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reinstatement</w:t>
            </w:r>
          </w:p>
        </w:tc>
      </w:tr>
      <w:tr w:rsidR="00094604" w:rsidRPr="00094604" w14:paraId="5EE69A2D" w14:textId="77777777" w:rsidTr="001066A6">
        <w:trPr>
          <w:trHeight w:val="401"/>
        </w:trPr>
        <w:tc>
          <w:tcPr>
            <w:tcW w:w="8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18AFC" w14:textId="77777777" w:rsidR="00094604" w:rsidRPr="00094604" w:rsidRDefault="00094604" w:rsidP="001066A6">
            <w:pPr>
              <w:widowControl/>
              <w:spacing w:line="2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9460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Me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DD33F" w14:textId="77777777" w:rsidR="00094604" w:rsidRPr="00094604" w:rsidRDefault="00094604" w:rsidP="001066A6">
            <w:pPr>
              <w:widowControl/>
              <w:spacing w:line="2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9460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0s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DC85E" w14:textId="77777777" w:rsidR="00094604" w:rsidRPr="00094604" w:rsidRDefault="00094604" w:rsidP="001066A6">
            <w:pPr>
              <w:widowControl/>
              <w:spacing w:line="2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9460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August-2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C85A2" w14:textId="77777777" w:rsidR="00094604" w:rsidRPr="00094604" w:rsidRDefault="00094604" w:rsidP="001066A6">
            <w:pPr>
              <w:widowControl/>
              <w:spacing w:line="2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9460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Symptom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F5644" w14:textId="77777777" w:rsidR="00094604" w:rsidRPr="00094604" w:rsidRDefault="00094604" w:rsidP="001066A6">
            <w:pPr>
              <w:widowControl/>
              <w:spacing w:line="2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9460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fever, coug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D544F" w14:textId="77777777" w:rsidR="00094604" w:rsidRPr="00094604" w:rsidRDefault="00094604" w:rsidP="001066A6">
            <w:pPr>
              <w:widowControl/>
              <w:spacing w:line="2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9460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Delt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819DD" w14:textId="77777777" w:rsidR="00094604" w:rsidRPr="00094604" w:rsidRDefault="00094604" w:rsidP="001066A6">
            <w:pPr>
              <w:widowControl/>
              <w:spacing w:line="2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9460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511D9" w14:textId="77777777" w:rsidR="00094604" w:rsidRPr="00094604" w:rsidRDefault="00094604" w:rsidP="001066A6">
            <w:pPr>
              <w:widowControl/>
              <w:spacing w:line="2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9460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Unknow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A6E25" w14:textId="77777777" w:rsidR="00094604" w:rsidRPr="00094604" w:rsidRDefault="00094604" w:rsidP="001066A6">
            <w:pPr>
              <w:widowControl/>
              <w:spacing w:line="2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08A1D" w14:textId="77777777" w:rsidR="00094604" w:rsidRPr="00094604" w:rsidRDefault="00094604" w:rsidP="001066A6">
            <w:pPr>
              <w:widowControl/>
              <w:spacing w:line="2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9460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Hom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F3A00" w14:textId="77777777" w:rsidR="00094604" w:rsidRPr="00094604" w:rsidRDefault="00094604" w:rsidP="001066A6">
            <w:pPr>
              <w:widowControl/>
              <w:spacing w:line="2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9460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Non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0E611" w14:textId="77777777" w:rsidR="00094604" w:rsidRPr="00094604" w:rsidRDefault="00094604" w:rsidP="001066A6">
            <w:pPr>
              <w:widowControl/>
              <w:spacing w:line="2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9460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None</w:t>
            </w:r>
          </w:p>
        </w:tc>
        <w:tc>
          <w:tcPr>
            <w:tcW w:w="15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8712BC" w14:textId="77777777" w:rsidR="00094604" w:rsidRPr="00094604" w:rsidRDefault="00094604" w:rsidP="001066A6">
            <w:pPr>
              <w:widowControl/>
              <w:spacing w:line="2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9460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reinstatement</w:t>
            </w:r>
          </w:p>
        </w:tc>
      </w:tr>
      <w:tr w:rsidR="00094604" w:rsidRPr="00094604" w14:paraId="3F3A34EB" w14:textId="77777777" w:rsidTr="001066A6">
        <w:trPr>
          <w:trHeight w:val="401"/>
        </w:trPr>
        <w:tc>
          <w:tcPr>
            <w:tcW w:w="8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58F0E" w14:textId="77777777" w:rsidR="00094604" w:rsidRPr="00094604" w:rsidRDefault="00094604" w:rsidP="001066A6">
            <w:pPr>
              <w:widowControl/>
              <w:spacing w:line="2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9460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Me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DFCB5" w14:textId="77777777" w:rsidR="00094604" w:rsidRPr="00094604" w:rsidRDefault="00094604" w:rsidP="001066A6">
            <w:pPr>
              <w:widowControl/>
              <w:spacing w:line="2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9460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0s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45F73" w14:textId="77777777" w:rsidR="00094604" w:rsidRPr="00094604" w:rsidRDefault="00094604" w:rsidP="001066A6">
            <w:pPr>
              <w:widowControl/>
              <w:spacing w:line="2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9460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August-2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ECBB9" w14:textId="77777777" w:rsidR="00094604" w:rsidRPr="00094604" w:rsidRDefault="00094604" w:rsidP="001066A6">
            <w:pPr>
              <w:widowControl/>
              <w:spacing w:line="2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9460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Symptom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A35DF" w14:textId="77777777" w:rsidR="00094604" w:rsidRPr="00094604" w:rsidRDefault="00094604" w:rsidP="001066A6">
            <w:pPr>
              <w:widowControl/>
              <w:spacing w:line="2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9460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fev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198A8" w14:textId="77777777" w:rsidR="00094604" w:rsidRPr="00094604" w:rsidRDefault="00094604" w:rsidP="001066A6">
            <w:pPr>
              <w:widowControl/>
              <w:spacing w:line="2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9460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Delt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A4D67" w14:textId="77777777" w:rsidR="00094604" w:rsidRPr="00094604" w:rsidRDefault="00094604" w:rsidP="001066A6">
            <w:pPr>
              <w:widowControl/>
              <w:spacing w:line="2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9460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6.23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869AC" w14:textId="77777777" w:rsidR="00094604" w:rsidRPr="00094604" w:rsidRDefault="00094604" w:rsidP="001066A6">
            <w:pPr>
              <w:widowControl/>
              <w:spacing w:line="2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9460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Unknow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AABB3" w14:textId="77777777" w:rsidR="00094604" w:rsidRPr="00094604" w:rsidRDefault="00094604" w:rsidP="001066A6">
            <w:pPr>
              <w:widowControl/>
              <w:spacing w:line="2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9BF0F" w14:textId="77777777" w:rsidR="00094604" w:rsidRPr="00094604" w:rsidRDefault="00094604" w:rsidP="001066A6">
            <w:pPr>
              <w:widowControl/>
              <w:spacing w:line="2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9460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Hom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34B70" w14:textId="77777777" w:rsidR="00094604" w:rsidRPr="00094604" w:rsidRDefault="00094604" w:rsidP="001066A6">
            <w:pPr>
              <w:widowControl/>
              <w:spacing w:line="2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9460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Non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1C8DF" w14:textId="77777777" w:rsidR="00094604" w:rsidRPr="00094604" w:rsidRDefault="00094604" w:rsidP="001066A6">
            <w:pPr>
              <w:widowControl/>
              <w:spacing w:line="2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9460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None</w:t>
            </w:r>
          </w:p>
        </w:tc>
        <w:tc>
          <w:tcPr>
            <w:tcW w:w="15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741443" w14:textId="77777777" w:rsidR="00094604" w:rsidRPr="00094604" w:rsidRDefault="00094604" w:rsidP="001066A6">
            <w:pPr>
              <w:widowControl/>
              <w:spacing w:line="2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9460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reinstatement</w:t>
            </w:r>
          </w:p>
        </w:tc>
      </w:tr>
      <w:tr w:rsidR="00094604" w:rsidRPr="00094604" w14:paraId="6B94D1F5" w14:textId="77777777" w:rsidTr="001066A6">
        <w:trPr>
          <w:trHeight w:val="401"/>
        </w:trPr>
        <w:tc>
          <w:tcPr>
            <w:tcW w:w="8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CE866" w14:textId="77777777" w:rsidR="00094604" w:rsidRPr="00094604" w:rsidRDefault="00094604" w:rsidP="001066A6">
            <w:pPr>
              <w:widowControl/>
              <w:spacing w:line="2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9460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Me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C6068" w14:textId="77777777" w:rsidR="00094604" w:rsidRPr="00094604" w:rsidRDefault="00094604" w:rsidP="001066A6">
            <w:pPr>
              <w:widowControl/>
              <w:spacing w:line="2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9460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0s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B36F7" w14:textId="77777777" w:rsidR="00094604" w:rsidRPr="00094604" w:rsidRDefault="00094604" w:rsidP="001066A6">
            <w:pPr>
              <w:widowControl/>
              <w:spacing w:line="2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9460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August-2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8A2FB" w14:textId="77777777" w:rsidR="00094604" w:rsidRPr="00094604" w:rsidRDefault="00094604" w:rsidP="001066A6">
            <w:pPr>
              <w:widowControl/>
              <w:spacing w:line="2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9460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Symptom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15DC3" w14:textId="77777777" w:rsidR="00094604" w:rsidRPr="00094604" w:rsidRDefault="00094604" w:rsidP="001066A6">
            <w:pPr>
              <w:widowControl/>
              <w:spacing w:line="2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9460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fev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6CEF1" w14:textId="77777777" w:rsidR="00094604" w:rsidRPr="00094604" w:rsidRDefault="00094604" w:rsidP="001066A6">
            <w:pPr>
              <w:widowControl/>
              <w:spacing w:line="2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9460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Unknow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DC9DE" w14:textId="77777777" w:rsidR="00094604" w:rsidRPr="00094604" w:rsidRDefault="00094604" w:rsidP="001066A6">
            <w:pPr>
              <w:widowControl/>
              <w:spacing w:line="2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9460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62D13" w14:textId="77777777" w:rsidR="00094604" w:rsidRPr="00094604" w:rsidRDefault="00094604" w:rsidP="001066A6">
            <w:pPr>
              <w:widowControl/>
              <w:spacing w:line="2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9460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Unknow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C3388" w14:textId="77777777" w:rsidR="00094604" w:rsidRPr="00094604" w:rsidRDefault="00094604" w:rsidP="001066A6">
            <w:pPr>
              <w:widowControl/>
              <w:spacing w:line="2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1A52D" w14:textId="77777777" w:rsidR="00094604" w:rsidRPr="00094604" w:rsidRDefault="00094604" w:rsidP="001066A6">
            <w:pPr>
              <w:widowControl/>
              <w:spacing w:line="2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9460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Hom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A6EBE" w14:textId="77777777" w:rsidR="00094604" w:rsidRPr="00094604" w:rsidRDefault="00094604" w:rsidP="001066A6">
            <w:pPr>
              <w:widowControl/>
              <w:spacing w:line="2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9460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Non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715C3" w14:textId="77777777" w:rsidR="00094604" w:rsidRPr="00094604" w:rsidRDefault="00094604" w:rsidP="001066A6">
            <w:pPr>
              <w:widowControl/>
              <w:spacing w:line="2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9460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None</w:t>
            </w:r>
          </w:p>
        </w:tc>
        <w:tc>
          <w:tcPr>
            <w:tcW w:w="15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8AB029" w14:textId="77777777" w:rsidR="00094604" w:rsidRPr="00094604" w:rsidRDefault="00094604" w:rsidP="001066A6">
            <w:pPr>
              <w:widowControl/>
              <w:spacing w:line="2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9460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reinstatement</w:t>
            </w:r>
          </w:p>
        </w:tc>
      </w:tr>
      <w:tr w:rsidR="00094604" w:rsidRPr="00094604" w14:paraId="4AFE46FB" w14:textId="77777777" w:rsidTr="001066A6">
        <w:trPr>
          <w:trHeight w:val="401"/>
        </w:trPr>
        <w:tc>
          <w:tcPr>
            <w:tcW w:w="8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7A5A1" w14:textId="77777777" w:rsidR="00094604" w:rsidRPr="00094604" w:rsidRDefault="00094604" w:rsidP="001066A6">
            <w:pPr>
              <w:widowControl/>
              <w:spacing w:line="2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9460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Wome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9F49F" w14:textId="77777777" w:rsidR="00094604" w:rsidRPr="00094604" w:rsidRDefault="00094604" w:rsidP="001066A6">
            <w:pPr>
              <w:widowControl/>
              <w:spacing w:line="2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9460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0s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A3726" w14:textId="77777777" w:rsidR="00094604" w:rsidRPr="00094604" w:rsidRDefault="00094604" w:rsidP="001066A6">
            <w:pPr>
              <w:widowControl/>
              <w:spacing w:line="2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9460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August-2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2A045" w14:textId="77777777" w:rsidR="00094604" w:rsidRPr="00094604" w:rsidRDefault="00094604" w:rsidP="001066A6">
            <w:pPr>
              <w:widowControl/>
              <w:spacing w:line="2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9460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Symptom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B4D75" w14:textId="77777777" w:rsidR="00094604" w:rsidRPr="00094604" w:rsidRDefault="00094604" w:rsidP="001066A6">
            <w:pPr>
              <w:widowControl/>
              <w:spacing w:line="2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9460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fev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76BE6" w14:textId="77777777" w:rsidR="00094604" w:rsidRPr="00094604" w:rsidRDefault="00094604" w:rsidP="001066A6">
            <w:pPr>
              <w:widowControl/>
              <w:spacing w:line="2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9460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Delt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35410" w14:textId="77777777" w:rsidR="00094604" w:rsidRPr="00094604" w:rsidRDefault="00094604" w:rsidP="001066A6">
            <w:pPr>
              <w:widowControl/>
              <w:spacing w:line="2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9460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CA6E0" w14:textId="77777777" w:rsidR="00094604" w:rsidRPr="00094604" w:rsidRDefault="00094604" w:rsidP="001066A6">
            <w:pPr>
              <w:widowControl/>
              <w:spacing w:line="2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9460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Unknow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AE101" w14:textId="77777777" w:rsidR="00094604" w:rsidRPr="00094604" w:rsidRDefault="00094604" w:rsidP="001066A6">
            <w:pPr>
              <w:widowControl/>
              <w:spacing w:line="2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6A022" w14:textId="77777777" w:rsidR="00094604" w:rsidRPr="00094604" w:rsidRDefault="00094604" w:rsidP="001066A6">
            <w:pPr>
              <w:widowControl/>
              <w:spacing w:line="2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9460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Hom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9F7BE" w14:textId="77777777" w:rsidR="00094604" w:rsidRPr="00094604" w:rsidRDefault="00094604" w:rsidP="001066A6">
            <w:pPr>
              <w:widowControl/>
              <w:spacing w:line="2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9460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Non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20120" w14:textId="77777777" w:rsidR="00094604" w:rsidRPr="00094604" w:rsidRDefault="00094604" w:rsidP="001066A6">
            <w:pPr>
              <w:widowControl/>
              <w:spacing w:line="2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9460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None</w:t>
            </w:r>
          </w:p>
        </w:tc>
        <w:tc>
          <w:tcPr>
            <w:tcW w:w="15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E1FEF0" w14:textId="77777777" w:rsidR="00094604" w:rsidRPr="00094604" w:rsidRDefault="00094604" w:rsidP="001066A6">
            <w:pPr>
              <w:widowControl/>
              <w:spacing w:line="2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9460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reinstatement</w:t>
            </w:r>
          </w:p>
        </w:tc>
      </w:tr>
      <w:tr w:rsidR="00094604" w:rsidRPr="00094604" w14:paraId="62F61473" w14:textId="77777777" w:rsidTr="001066A6">
        <w:trPr>
          <w:trHeight w:val="401"/>
        </w:trPr>
        <w:tc>
          <w:tcPr>
            <w:tcW w:w="8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5E686" w14:textId="77777777" w:rsidR="00094604" w:rsidRPr="00094604" w:rsidRDefault="00094604" w:rsidP="001066A6">
            <w:pPr>
              <w:widowControl/>
              <w:spacing w:line="2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9460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Wome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96644" w14:textId="77777777" w:rsidR="00094604" w:rsidRPr="00094604" w:rsidRDefault="00094604" w:rsidP="001066A6">
            <w:pPr>
              <w:widowControl/>
              <w:spacing w:line="2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9460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0s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51266" w14:textId="77777777" w:rsidR="00094604" w:rsidRPr="00094604" w:rsidRDefault="00094604" w:rsidP="001066A6">
            <w:pPr>
              <w:widowControl/>
              <w:spacing w:line="2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9460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August-2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FA8C6" w14:textId="77777777" w:rsidR="00094604" w:rsidRPr="00094604" w:rsidRDefault="00094604" w:rsidP="001066A6">
            <w:pPr>
              <w:widowControl/>
              <w:spacing w:line="2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9460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Symptom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A85FA" w14:textId="77777777" w:rsidR="00094604" w:rsidRPr="00094604" w:rsidRDefault="00094604" w:rsidP="001066A6">
            <w:pPr>
              <w:widowControl/>
              <w:spacing w:line="2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9460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sore throat, malai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29DAF" w14:textId="77777777" w:rsidR="00094604" w:rsidRPr="00094604" w:rsidRDefault="00094604" w:rsidP="001066A6">
            <w:pPr>
              <w:widowControl/>
              <w:spacing w:line="2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9460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Delt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848EC" w14:textId="77777777" w:rsidR="00094604" w:rsidRPr="00094604" w:rsidRDefault="00094604" w:rsidP="001066A6">
            <w:pPr>
              <w:widowControl/>
              <w:spacing w:line="2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9460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4.1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25370" w14:textId="77777777" w:rsidR="00094604" w:rsidRPr="00094604" w:rsidRDefault="00094604" w:rsidP="001066A6">
            <w:pPr>
              <w:widowControl/>
              <w:spacing w:line="2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9460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Unknow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7B107" w14:textId="77777777" w:rsidR="00094604" w:rsidRPr="00094604" w:rsidRDefault="00094604" w:rsidP="001066A6">
            <w:pPr>
              <w:widowControl/>
              <w:spacing w:line="2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F1C02" w14:textId="77777777" w:rsidR="00094604" w:rsidRPr="00094604" w:rsidRDefault="00094604" w:rsidP="001066A6">
            <w:pPr>
              <w:widowControl/>
              <w:spacing w:line="2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9460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Hom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2309F" w14:textId="77777777" w:rsidR="00094604" w:rsidRPr="00094604" w:rsidRDefault="00094604" w:rsidP="001066A6">
            <w:pPr>
              <w:widowControl/>
              <w:spacing w:line="2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9460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Non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030EF" w14:textId="77777777" w:rsidR="00094604" w:rsidRPr="00094604" w:rsidRDefault="00094604" w:rsidP="001066A6">
            <w:pPr>
              <w:widowControl/>
              <w:spacing w:line="2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9460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None</w:t>
            </w:r>
          </w:p>
        </w:tc>
        <w:tc>
          <w:tcPr>
            <w:tcW w:w="15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F20D53" w14:textId="77777777" w:rsidR="00094604" w:rsidRPr="00094604" w:rsidRDefault="00094604" w:rsidP="001066A6">
            <w:pPr>
              <w:widowControl/>
              <w:spacing w:line="2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9460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reinstatement</w:t>
            </w:r>
          </w:p>
        </w:tc>
      </w:tr>
      <w:tr w:rsidR="00094604" w:rsidRPr="00094604" w14:paraId="01D7BD54" w14:textId="77777777" w:rsidTr="001066A6">
        <w:trPr>
          <w:trHeight w:val="401"/>
        </w:trPr>
        <w:tc>
          <w:tcPr>
            <w:tcW w:w="8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B5DD1" w14:textId="77777777" w:rsidR="00094604" w:rsidRPr="00094604" w:rsidRDefault="00094604" w:rsidP="001066A6">
            <w:pPr>
              <w:widowControl/>
              <w:spacing w:line="2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9460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Wome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ACCD4" w14:textId="77777777" w:rsidR="00094604" w:rsidRPr="00094604" w:rsidRDefault="00094604" w:rsidP="001066A6">
            <w:pPr>
              <w:widowControl/>
              <w:spacing w:line="2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9460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0s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0B9CE" w14:textId="77777777" w:rsidR="00094604" w:rsidRPr="00094604" w:rsidRDefault="00094604" w:rsidP="001066A6">
            <w:pPr>
              <w:widowControl/>
              <w:spacing w:line="2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9460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August-2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4F70B" w14:textId="77777777" w:rsidR="00094604" w:rsidRPr="00094604" w:rsidRDefault="00094604" w:rsidP="001066A6">
            <w:pPr>
              <w:widowControl/>
              <w:spacing w:line="2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9460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Symptom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6275B" w14:textId="77777777" w:rsidR="00094604" w:rsidRPr="00094604" w:rsidRDefault="00094604" w:rsidP="001066A6">
            <w:pPr>
              <w:widowControl/>
              <w:spacing w:line="2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9460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sore thro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0970A" w14:textId="77777777" w:rsidR="00094604" w:rsidRPr="00094604" w:rsidRDefault="00094604" w:rsidP="001066A6">
            <w:pPr>
              <w:widowControl/>
              <w:spacing w:line="2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9460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Unknow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F3153" w14:textId="77777777" w:rsidR="00094604" w:rsidRPr="00094604" w:rsidRDefault="00094604" w:rsidP="001066A6">
            <w:pPr>
              <w:widowControl/>
              <w:spacing w:line="2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9460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37.8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41D10" w14:textId="77777777" w:rsidR="00094604" w:rsidRPr="00094604" w:rsidRDefault="00094604" w:rsidP="001066A6">
            <w:pPr>
              <w:widowControl/>
              <w:spacing w:line="2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9460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BB579" w14:textId="77777777" w:rsidR="00094604" w:rsidRPr="00094604" w:rsidRDefault="00094604" w:rsidP="001066A6">
            <w:pPr>
              <w:widowControl/>
              <w:spacing w:line="2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9460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household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DA172" w14:textId="77777777" w:rsidR="00094604" w:rsidRPr="00094604" w:rsidRDefault="00094604" w:rsidP="001066A6">
            <w:pPr>
              <w:widowControl/>
              <w:spacing w:line="2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9460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Hom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77EFB" w14:textId="77777777" w:rsidR="00094604" w:rsidRPr="00094604" w:rsidRDefault="00094604" w:rsidP="001066A6">
            <w:pPr>
              <w:widowControl/>
              <w:spacing w:line="2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9460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Non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F6B08" w14:textId="77777777" w:rsidR="00094604" w:rsidRPr="00094604" w:rsidRDefault="00094604" w:rsidP="001066A6">
            <w:pPr>
              <w:widowControl/>
              <w:spacing w:line="2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9460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None</w:t>
            </w:r>
          </w:p>
        </w:tc>
        <w:tc>
          <w:tcPr>
            <w:tcW w:w="15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A9D186" w14:textId="77777777" w:rsidR="00094604" w:rsidRPr="00094604" w:rsidRDefault="00094604" w:rsidP="001066A6">
            <w:pPr>
              <w:widowControl/>
              <w:spacing w:line="2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9460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reinstatement</w:t>
            </w:r>
          </w:p>
        </w:tc>
      </w:tr>
      <w:tr w:rsidR="00094604" w:rsidRPr="00094604" w14:paraId="0C039275" w14:textId="77777777" w:rsidTr="001066A6">
        <w:trPr>
          <w:trHeight w:val="401"/>
        </w:trPr>
        <w:tc>
          <w:tcPr>
            <w:tcW w:w="8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6E31B" w14:textId="77777777" w:rsidR="00094604" w:rsidRPr="00094604" w:rsidRDefault="00094604" w:rsidP="001066A6">
            <w:pPr>
              <w:widowControl/>
              <w:spacing w:line="2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9460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Wome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3675D" w14:textId="77777777" w:rsidR="00094604" w:rsidRPr="00094604" w:rsidRDefault="00094604" w:rsidP="001066A6">
            <w:pPr>
              <w:widowControl/>
              <w:spacing w:line="2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9460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0s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1427C" w14:textId="77777777" w:rsidR="00094604" w:rsidRPr="00094604" w:rsidRDefault="00094604" w:rsidP="001066A6">
            <w:pPr>
              <w:widowControl/>
              <w:spacing w:line="2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9460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August-2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077DF" w14:textId="77777777" w:rsidR="00094604" w:rsidRPr="00094604" w:rsidRDefault="00094604" w:rsidP="001066A6">
            <w:pPr>
              <w:widowControl/>
              <w:spacing w:line="2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9460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Symptom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38458" w14:textId="77777777" w:rsidR="00094604" w:rsidRPr="00094604" w:rsidRDefault="00094604" w:rsidP="001066A6">
            <w:pPr>
              <w:widowControl/>
              <w:spacing w:line="2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9460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fever, coug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9181B" w14:textId="77777777" w:rsidR="00094604" w:rsidRPr="00094604" w:rsidRDefault="00094604" w:rsidP="001066A6">
            <w:pPr>
              <w:widowControl/>
              <w:spacing w:line="2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9460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Unknow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EB27A" w14:textId="77777777" w:rsidR="00094604" w:rsidRPr="00094604" w:rsidRDefault="00094604" w:rsidP="001066A6">
            <w:pPr>
              <w:widowControl/>
              <w:spacing w:line="2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9460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1D71A" w14:textId="77777777" w:rsidR="00094604" w:rsidRPr="00094604" w:rsidRDefault="00094604" w:rsidP="001066A6">
            <w:pPr>
              <w:widowControl/>
              <w:spacing w:line="2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9460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5BFB0" w14:textId="77777777" w:rsidR="00094604" w:rsidRPr="00094604" w:rsidRDefault="00094604" w:rsidP="001066A6">
            <w:pPr>
              <w:widowControl/>
              <w:spacing w:line="2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9460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community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78219" w14:textId="77777777" w:rsidR="00094604" w:rsidRPr="00094604" w:rsidRDefault="00094604" w:rsidP="001066A6">
            <w:pPr>
              <w:widowControl/>
              <w:spacing w:line="2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9460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Hom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6FE01" w14:textId="77777777" w:rsidR="00094604" w:rsidRPr="00094604" w:rsidRDefault="00094604" w:rsidP="001066A6">
            <w:pPr>
              <w:widowControl/>
              <w:spacing w:line="2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9460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Non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B4F32" w14:textId="77777777" w:rsidR="00094604" w:rsidRPr="00094604" w:rsidRDefault="00094604" w:rsidP="001066A6">
            <w:pPr>
              <w:widowControl/>
              <w:spacing w:line="2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9460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None</w:t>
            </w:r>
          </w:p>
        </w:tc>
        <w:tc>
          <w:tcPr>
            <w:tcW w:w="15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59FB1D" w14:textId="77777777" w:rsidR="00094604" w:rsidRPr="00094604" w:rsidRDefault="00094604" w:rsidP="001066A6">
            <w:pPr>
              <w:widowControl/>
              <w:spacing w:line="2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9460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reinstatement</w:t>
            </w:r>
          </w:p>
        </w:tc>
      </w:tr>
      <w:tr w:rsidR="00094604" w:rsidRPr="00094604" w14:paraId="6DDEE228" w14:textId="77777777" w:rsidTr="001066A6">
        <w:trPr>
          <w:trHeight w:val="401"/>
        </w:trPr>
        <w:tc>
          <w:tcPr>
            <w:tcW w:w="8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63CFE" w14:textId="77777777" w:rsidR="00094604" w:rsidRPr="00094604" w:rsidRDefault="00094604" w:rsidP="001066A6">
            <w:pPr>
              <w:widowControl/>
              <w:spacing w:line="2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9460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Me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E8F5F" w14:textId="77777777" w:rsidR="00094604" w:rsidRPr="00094604" w:rsidRDefault="00094604" w:rsidP="001066A6">
            <w:pPr>
              <w:widowControl/>
              <w:spacing w:line="2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9460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40s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F2B12" w14:textId="77777777" w:rsidR="00094604" w:rsidRPr="00094604" w:rsidRDefault="00094604" w:rsidP="001066A6">
            <w:pPr>
              <w:widowControl/>
              <w:spacing w:line="2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9460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August-2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426E2" w14:textId="77777777" w:rsidR="00094604" w:rsidRPr="00094604" w:rsidRDefault="00094604" w:rsidP="001066A6">
            <w:pPr>
              <w:widowControl/>
              <w:spacing w:line="2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9460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Symptom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481AB" w14:textId="77777777" w:rsidR="00094604" w:rsidRPr="00094604" w:rsidRDefault="00094604" w:rsidP="001066A6">
            <w:pPr>
              <w:widowControl/>
              <w:spacing w:line="2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9460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nasal discharge, sore thro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F6797" w14:textId="77777777" w:rsidR="00094604" w:rsidRPr="00094604" w:rsidRDefault="00094604" w:rsidP="001066A6">
            <w:pPr>
              <w:widowControl/>
              <w:spacing w:line="2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9460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Unknow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61054" w14:textId="77777777" w:rsidR="00094604" w:rsidRPr="00094604" w:rsidRDefault="00094604" w:rsidP="001066A6">
            <w:pPr>
              <w:widowControl/>
              <w:spacing w:line="2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9460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3.56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D45BF" w14:textId="77777777" w:rsidR="00094604" w:rsidRPr="00094604" w:rsidRDefault="00094604" w:rsidP="001066A6">
            <w:pPr>
              <w:widowControl/>
              <w:spacing w:line="2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9460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Unknow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9AB6B" w14:textId="77777777" w:rsidR="00094604" w:rsidRPr="00094604" w:rsidRDefault="00094604" w:rsidP="001066A6">
            <w:pPr>
              <w:widowControl/>
              <w:spacing w:line="2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20B9B" w14:textId="77777777" w:rsidR="00094604" w:rsidRPr="00094604" w:rsidRDefault="00094604" w:rsidP="001066A6">
            <w:pPr>
              <w:widowControl/>
              <w:spacing w:line="2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9460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Hom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3E3B8" w14:textId="77777777" w:rsidR="00094604" w:rsidRPr="00094604" w:rsidRDefault="00094604" w:rsidP="001066A6">
            <w:pPr>
              <w:widowControl/>
              <w:spacing w:line="2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9460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Non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3DC58" w14:textId="77777777" w:rsidR="00094604" w:rsidRPr="00094604" w:rsidRDefault="00094604" w:rsidP="001066A6">
            <w:pPr>
              <w:widowControl/>
              <w:spacing w:line="2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9460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None</w:t>
            </w:r>
          </w:p>
        </w:tc>
        <w:tc>
          <w:tcPr>
            <w:tcW w:w="15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C8DD4F" w14:textId="77777777" w:rsidR="00094604" w:rsidRPr="00094604" w:rsidRDefault="00094604" w:rsidP="001066A6">
            <w:pPr>
              <w:widowControl/>
              <w:spacing w:line="2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9460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reinstatement</w:t>
            </w:r>
          </w:p>
        </w:tc>
      </w:tr>
      <w:tr w:rsidR="00094604" w:rsidRPr="00094604" w14:paraId="24BE8CD3" w14:textId="77777777" w:rsidTr="001066A6">
        <w:trPr>
          <w:trHeight w:val="401"/>
        </w:trPr>
        <w:tc>
          <w:tcPr>
            <w:tcW w:w="8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71D28" w14:textId="77777777" w:rsidR="00094604" w:rsidRPr="00094604" w:rsidRDefault="00094604" w:rsidP="001066A6">
            <w:pPr>
              <w:widowControl/>
              <w:spacing w:line="2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9460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Wome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64E7D" w14:textId="77777777" w:rsidR="00094604" w:rsidRPr="00094604" w:rsidRDefault="00094604" w:rsidP="001066A6">
            <w:pPr>
              <w:widowControl/>
              <w:spacing w:line="2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9460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40s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DEBC6" w14:textId="77777777" w:rsidR="00094604" w:rsidRPr="00094604" w:rsidRDefault="00094604" w:rsidP="001066A6">
            <w:pPr>
              <w:widowControl/>
              <w:spacing w:line="2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9460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August-2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AE704" w14:textId="77777777" w:rsidR="00094604" w:rsidRPr="00094604" w:rsidRDefault="00094604" w:rsidP="001066A6">
            <w:pPr>
              <w:widowControl/>
              <w:spacing w:line="2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9460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Symptom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D675C" w14:textId="77777777" w:rsidR="00094604" w:rsidRPr="00094604" w:rsidRDefault="00094604" w:rsidP="001066A6">
            <w:pPr>
              <w:widowControl/>
              <w:spacing w:line="2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9460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fev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30545" w14:textId="77777777" w:rsidR="00094604" w:rsidRPr="00094604" w:rsidRDefault="00094604" w:rsidP="001066A6">
            <w:pPr>
              <w:widowControl/>
              <w:spacing w:line="2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9460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Unknow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E0188" w14:textId="77777777" w:rsidR="00094604" w:rsidRPr="00094604" w:rsidRDefault="00094604" w:rsidP="001066A6">
            <w:pPr>
              <w:widowControl/>
              <w:spacing w:line="2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9460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D9399" w14:textId="77777777" w:rsidR="00094604" w:rsidRPr="00094604" w:rsidRDefault="00094604" w:rsidP="001066A6">
            <w:pPr>
              <w:widowControl/>
              <w:spacing w:line="2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9460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44294" w14:textId="77777777" w:rsidR="00094604" w:rsidRPr="00094604" w:rsidRDefault="00094604" w:rsidP="001066A6">
            <w:pPr>
              <w:widowControl/>
              <w:spacing w:line="2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9460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community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AF41E" w14:textId="77777777" w:rsidR="00094604" w:rsidRPr="00094604" w:rsidRDefault="00094604" w:rsidP="001066A6">
            <w:pPr>
              <w:widowControl/>
              <w:spacing w:line="2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9460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Hom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40043" w14:textId="77777777" w:rsidR="00094604" w:rsidRPr="00094604" w:rsidRDefault="00094604" w:rsidP="001066A6">
            <w:pPr>
              <w:widowControl/>
              <w:spacing w:line="2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9460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Non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ACA40" w14:textId="77777777" w:rsidR="00094604" w:rsidRPr="00094604" w:rsidRDefault="00094604" w:rsidP="001066A6">
            <w:pPr>
              <w:widowControl/>
              <w:spacing w:line="2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9460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None</w:t>
            </w:r>
          </w:p>
        </w:tc>
        <w:tc>
          <w:tcPr>
            <w:tcW w:w="15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BDF721" w14:textId="77777777" w:rsidR="00094604" w:rsidRPr="00094604" w:rsidRDefault="00094604" w:rsidP="001066A6">
            <w:pPr>
              <w:widowControl/>
              <w:spacing w:line="2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9460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reinstatement</w:t>
            </w:r>
          </w:p>
        </w:tc>
      </w:tr>
      <w:tr w:rsidR="00094604" w:rsidRPr="00094604" w14:paraId="7B02ECEC" w14:textId="77777777" w:rsidTr="001066A6">
        <w:trPr>
          <w:trHeight w:val="401"/>
        </w:trPr>
        <w:tc>
          <w:tcPr>
            <w:tcW w:w="8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D3A58" w14:textId="77777777" w:rsidR="00094604" w:rsidRPr="00094604" w:rsidRDefault="00094604" w:rsidP="001066A6">
            <w:pPr>
              <w:widowControl/>
              <w:spacing w:line="2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9460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Wome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40495" w14:textId="77777777" w:rsidR="00094604" w:rsidRPr="00094604" w:rsidRDefault="00094604" w:rsidP="001066A6">
            <w:pPr>
              <w:widowControl/>
              <w:spacing w:line="2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9460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40s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08DF5" w14:textId="77777777" w:rsidR="00094604" w:rsidRPr="00094604" w:rsidRDefault="00094604" w:rsidP="001066A6">
            <w:pPr>
              <w:widowControl/>
              <w:spacing w:line="2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9460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August-2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2FB4B" w14:textId="77777777" w:rsidR="00094604" w:rsidRPr="00094604" w:rsidRDefault="00094604" w:rsidP="001066A6">
            <w:pPr>
              <w:widowControl/>
              <w:spacing w:line="2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9460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Symptoms (close contact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F5FDC" w14:textId="77777777" w:rsidR="00094604" w:rsidRPr="00094604" w:rsidRDefault="00094604" w:rsidP="001066A6">
            <w:pPr>
              <w:widowControl/>
              <w:spacing w:line="2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9460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sore thro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D5F41" w14:textId="77777777" w:rsidR="00094604" w:rsidRPr="00094604" w:rsidRDefault="00094604" w:rsidP="001066A6">
            <w:pPr>
              <w:widowControl/>
              <w:spacing w:line="2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9460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Unknow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BFC67" w14:textId="77777777" w:rsidR="00094604" w:rsidRPr="00094604" w:rsidRDefault="00094604" w:rsidP="001066A6">
            <w:pPr>
              <w:widowControl/>
              <w:spacing w:line="2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9460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6.13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EF9AC" w14:textId="77777777" w:rsidR="00094604" w:rsidRPr="00094604" w:rsidRDefault="00094604" w:rsidP="001066A6">
            <w:pPr>
              <w:widowControl/>
              <w:spacing w:line="2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9460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D2ECD" w14:textId="77777777" w:rsidR="00094604" w:rsidRPr="00094604" w:rsidRDefault="00094604" w:rsidP="001066A6">
            <w:pPr>
              <w:widowControl/>
              <w:spacing w:line="2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9460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household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936DA" w14:textId="77777777" w:rsidR="00094604" w:rsidRPr="00094604" w:rsidRDefault="00094604" w:rsidP="001066A6">
            <w:pPr>
              <w:widowControl/>
              <w:spacing w:line="2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9460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Hom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A34DE" w14:textId="77777777" w:rsidR="00094604" w:rsidRPr="00094604" w:rsidRDefault="00094604" w:rsidP="001066A6">
            <w:pPr>
              <w:widowControl/>
              <w:spacing w:line="2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9460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Non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B033C" w14:textId="77777777" w:rsidR="00094604" w:rsidRPr="00094604" w:rsidRDefault="00094604" w:rsidP="001066A6">
            <w:pPr>
              <w:widowControl/>
              <w:spacing w:line="2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9460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None</w:t>
            </w:r>
          </w:p>
        </w:tc>
        <w:tc>
          <w:tcPr>
            <w:tcW w:w="15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F805CA" w14:textId="77777777" w:rsidR="00094604" w:rsidRPr="00094604" w:rsidRDefault="00094604" w:rsidP="001066A6">
            <w:pPr>
              <w:widowControl/>
              <w:spacing w:line="2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9460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reinstatement</w:t>
            </w:r>
          </w:p>
        </w:tc>
      </w:tr>
      <w:tr w:rsidR="00094604" w:rsidRPr="00094604" w14:paraId="3F2D8881" w14:textId="77777777" w:rsidTr="001066A6">
        <w:trPr>
          <w:trHeight w:val="401"/>
        </w:trPr>
        <w:tc>
          <w:tcPr>
            <w:tcW w:w="8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81212" w14:textId="77777777" w:rsidR="00094604" w:rsidRPr="00094604" w:rsidRDefault="00094604" w:rsidP="001066A6">
            <w:pPr>
              <w:widowControl/>
              <w:spacing w:line="2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9460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Wome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A0B96" w14:textId="77777777" w:rsidR="00094604" w:rsidRPr="00094604" w:rsidRDefault="00094604" w:rsidP="001066A6">
            <w:pPr>
              <w:widowControl/>
              <w:spacing w:line="2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9460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40s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B6B89" w14:textId="77777777" w:rsidR="00094604" w:rsidRPr="00094604" w:rsidRDefault="00094604" w:rsidP="001066A6">
            <w:pPr>
              <w:widowControl/>
              <w:spacing w:line="2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9460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August-2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92BED" w14:textId="77777777" w:rsidR="00094604" w:rsidRPr="00094604" w:rsidRDefault="00094604" w:rsidP="001066A6">
            <w:pPr>
              <w:widowControl/>
              <w:spacing w:line="2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9460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Symptoms (close contact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7160A" w14:textId="77777777" w:rsidR="00094604" w:rsidRPr="00094604" w:rsidRDefault="00094604" w:rsidP="001066A6">
            <w:pPr>
              <w:widowControl/>
              <w:spacing w:line="2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9460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sore throat, coug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549B0" w14:textId="77777777" w:rsidR="00094604" w:rsidRPr="00094604" w:rsidRDefault="00094604" w:rsidP="001066A6">
            <w:pPr>
              <w:widowControl/>
              <w:spacing w:line="2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9460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Unknow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8A66D" w14:textId="77777777" w:rsidR="00094604" w:rsidRPr="00094604" w:rsidRDefault="00094604" w:rsidP="001066A6">
            <w:pPr>
              <w:widowControl/>
              <w:spacing w:line="2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9460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9.21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573FE" w14:textId="77777777" w:rsidR="00094604" w:rsidRPr="00094604" w:rsidRDefault="00094604" w:rsidP="001066A6">
            <w:pPr>
              <w:widowControl/>
              <w:spacing w:line="2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9460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FD3A8" w14:textId="77777777" w:rsidR="00094604" w:rsidRPr="00094604" w:rsidRDefault="00094604" w:rsidP="001066A6">
            <w:pPr>
              <w:widowControl/>
              <w:spacing w:line="2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9460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household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79B96" w14:textId="77777777" w:rsidR="00094604" w:rsidRPr="00094604" w:rsidRDefault="00094604" w:rsidP="001066A6">
            <w:pPr>
              <w:widowControl/>
              <w:spacing w:line="2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9460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Hom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8B53E" w14:textId="77777777" w:rsidR="00094604" w:rsidRPr="00094604" w:rsidRDefault="00094604" w:rsidP="001066A6">
            <w:pPr>
              <w:widowControl/>
              <w:spacing w:line="2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9460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Non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DC6CB" w14:textId="77777777" w:rsidR="00094604" w:rsidRPr="00094604" w:rsidRDefault="00094604" w:rsidP="001066A6">
            <w:pPr>
              <w:widowControl/>
              <w:spacing w:line="2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9460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None</w:t>
            </w:r>
          </w:p>
        </w:tc>
        <w:tc>
          <w:tcPr>
            <w:tcW w:w="15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402739" w14:textId="77777777" w:rsidR="00094604" w:rsidRPr="00094604" w:rsidRDefault="00094604" w:rsidP="001066A6">
            <w:pPr>
              <w:widowControl/>
              <w:spacing w:line="2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9460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reinstatement</w:t>
            </w:r>
          </w:p>
        </w:tc>
      </w:tr>
      <w:tr w:rsidR="00094604" w:rsidRPr="00094604" w14:paraId="23CAEABB" w14:textId="77777777" w:rsidTr="001066A6">
        <w:trPr>
          <w:trHeight w:val="401"/>
        </w:trPr>
        <w:tc>
          <w:tcPr>
            <w:tcW w:w="8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A8BB0" w14:textId="77777777" w:rsidR="00094604" w:rsidRPr="00094604" w:rsidRDefault="00094604" w:rsidP="001066A6">
            <w:pPr>
              <w:widowControl/>
              <w:spacing w:line="2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9460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Wome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DBC12" w14:textId="77777777" w:rsidR="00094604" w:rsidRPr="00094604" w:rsidRDefault="00094604" w:rsidP="001066A6">
            <w:pPr>
              <w:widowControl/>
              <w:spacing w:line="2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9460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40s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4F646" w14:textId="77777777" w:rsidR="00094604" w:rsidRPr="00094604" w:rsidRDefault="00094604" w:rsidP="001066A6">
            <w:pPr>
              <w:widowControl/>
              <w:spacing w:line="2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9460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August-2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8BF75" w14:textId="77777777" w:rsidR="00094604" w:rsidRPr="00094604" w:rsidRDefault="00094604" w:rsidP="001066A6">
            <w:pPr>
              <w:widowControl/>
              <w:spacing w:line="2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9460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Symptoms (close contact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5D826" w14:textId="77777777" w:rsidR="00094604" w:rsidRPr="00094604" w:rsidRDefault="00094604" w:rsidP="001066A6">
            <w:pPr>
              <w:widowControl/>
              <w:spacing w:line="2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9460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fever, sore throat, nasal discharg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21255" w14:textId="77777777" w:rsidR="00094604" w:rsidRPr="00094604" w:rsidRDefault="00094604" w:rsidP="001066A6">
            <w:pPr>
              <w:widowControl/>
              <w:spacing w:line="2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9460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Unknow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60944" w14:textId="77777777" w:rsidR="00094604" w:rsidRPr="00094604" w:rsidRDefault="00094604" w:rsidP="001066A6">
            <w:pPr>
              <w:widowControl/>
              <w:spacing w:line="2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9460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2.03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E4CFE" w14:textId="77777777" w:rsidR="00094604" w:rsidRPr="00094604" w:rsidRDefault="00094604" w:rsidP="001066A6">
            <w:pPr>
              <w:widowControl/>
              <w:spacing w:line="2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9460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C9D92" w14:textId="77777777" w:rsidR="00094604" w:rsidRPr="00094604" w:rsidRDefault="00094604" w:rsidP="001066A6">
            <w:pPr>
              <w:widowControl/>
              <w:spacing w:line="2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9460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household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58FBA" w14:textId="77777777" w:rsidR="00094604" w:rsidRPr="00094604" w:rsidRDefault="00094604" w:rsidP="001066A6">
            <w:pPr>
              <w:widowControl/>
              <w:spacing w:line="2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9460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Hom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7BA6C" w14:textId="77777777" w:rsidR="00094604" w:rsidRPr="00094604" w:rsidRDefault="00094604" w:rsidP="001066A6">
            <w:pPr>
              <w:widowControl/>
              <w:spacing w:line="2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9460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Non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79D2D" w14:textId="77777777" w:rsidR="00094604" w:rsidRPr="00094604" w:rsidRDefault="00094604" w:rsidP="001066A6">
            <w:pPr>
              <w:widowControl/>
              <w:spacing w:line="2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9460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None</w:t>
            </w:r>
          </w:p>
        </w:tc>
        <w:tc>
          <w:tcPr>
            <w:tcW w:w="15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4575F5" w14:textId="77777777" w:rsidR="00094604" w:rsidRPr="00094604" w:rsidRDefault="00094604" w:rsidP="001066A6">
            <w:pPr>
              <w:widowControl/>
              <w:spacing w:line="2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9460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reinstatement</w:t>
            </w:r>
          </w:p>
        </w:tc>
      </w:tr>
      <w:tr w:rsidR="00094604" w:rsidRPr="00094604" w14:paraId="51DD8A2E" w14:textId="77777777" w:rsidTr="001066A6">
        <w:trPr>
          <w:trHeight w:val="401"/>
        </w:trPr>
        <w:tc>
          <w:tcPr>
            <w:tcW w:w="8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BE0A6" w14:textId="77777777" w:rsidR="00094604" w:rsidRPr="00094604" w:rsidRDefault="00094604" w:rsidP="001066A6">
            <w:pPr>
              <w:widowControl/>
              <w:spacing w:line="2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9460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Wome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61C8C" w14:textId="77777777" w:rsidR="00094604" w:rsidRPr="00094604" w:rsidRDefault="00094604" w:rsidP="001066A6">
            <w:pPr>
              <w:widowControl/>
              <w:spacing w:line="2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9460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40s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1CAF9" w14:textId="77777777" w:rsidR="00094604" w:rsidRPr="00094604" w:rsidRDefault="00094604" w:rsidP="001066A6">
            <w:pPr>
              <w:widowControl/>
              <w:spacing w:line="2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9460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August-2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4A16C" w14:textId="77777777" w:rsidR="00094604" w:rsidRPr="00094604" w:rsidRDefault="00094604" w:rsidP="001066A6">
            <w:pPr>
              <w:widowControl/>
              <w:spacing w:line="2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9460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No symptom (close contact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1ACCF" w14:textId="77777777" w:rsidR="00094604" w:rsidRPr="00094604" w:rsidRDefault="00094604" w:rsidP="001066A6">
            <w:pPr>
              <w:widowControl/>
              <w:spacing w:line="2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9460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No sympto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F75B7" w14:textId="77777777" w:rsidR="00094604" w:rsidRPr="00094604" w:rsidRDefault="00094604" w:rsidP="001066A6">
            <w:pPr>
              <w:widowControl/>
              <w:spacing w:line="2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9460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Unknow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3B256" w14:textId="77777777" w:rsidR="00094604" w:rsidRPr="00094604" w:rsidRDefault="00094604" w:rsidP="001066A6">
            <w:pPr>
              <w:widowControl/>
              <w:spacing w:line="2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9460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D8AAB" w14:textId="77777777" w:rsidR="00094604" w:rsidRPr="00094604" w:rsidRDefault="00094604" w:rsidP="001066A6">
            <w:pPr>
              <w:widowControl/>
              <w:spacing w:line="2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9460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DC4DF" w14:textId="77777777" w:rsidR="00094604" w:rsidRPr="00094604" w:rsidRDefault="00094604" w:rsidP="001066A6">
            <w:pPr>
              <w:widowControl/>
              <w:spacing w:line="2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9460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household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67780" w14:textId="77777777" w:rsidR="00094604" w:rsidRPr="00094604" w:rsidRDefault="00094604" w:rsidP="001066A6">
            <w:pPr>
              <w:widowControl/>
              <w:spacing w:line="2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9460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Hom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35732" w14:textId="77777777" w:rsidR="00094604" w:rsidRPr="00094604" w:rsidRDefault="00094604" w:rsidP="001066A6">
            <w:pPr>
              <w:widowControl/>
              <w:spacing w:line="2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9460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Non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4F001" w14:textId="77777777" w:rsidR="00094604" w:rsidRPr="00094604" w:rsidRDefault="00094604" w:rsidP="001066A6">
            <w:pPr>
              <w:widowControl/>
              <w:spacing w:line="2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9460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None</w:t>
            </w:r>
          </w:p>
        </w:tc>
        <w:tc>
          <w:tcPr>
            <w:tcW w:w="15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784435" w14:textId="77777777" w:rsidR="00094604" w:rsidRPr="00094604" w:rsidRDefault="00094604" w:rsidP="001066A6">
            <w:pPr>
              <w:widowControl/>
              <w:spacing w:line="2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9460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reinstatement</w:t>
            </w:r>
          </w:p>
        </w:tc>
      </w:tr>
      <w:tr w:rsidR="00094604" w:rsidRPr="00094604" w14:paraId="45119B94" w14:textId="77777777" w:rsidTr="001066A6">
        <w:trPr>
          <w:trHeight w:val="401"/>
        </w:trPr>
        <w:tc>
          <w:tcPr>
            <w:tcW w:w="846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0AFA40" w14:textId="77777777" w:rsidR="00094604" w:rsidRPr="00094604" w:rsidRDefault="00094604" w:rsidP="001066A6">
            <w:pPr>
              <w:widowControl/>
              <w:spacing w:line="2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9460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Men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F4689" w14:textId="77777777" w:rsidR="00094604" w:rsidRPr="00094604" w:rsidRDefault="00094604" w:rsidP="001066A6">
            <w:pPr>
              <w:widowControl/>
              <w:spacing w:line="2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9460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0s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B1D514" w14:textId="77777777" w:rsidR="00094604" w:rsidRPr="00094604" w:rsidRDefault="00094604" w:rsidP="001066A6">
            <w:pPr>
              <w:widowControl/>
              <w:spacing w:line="2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9460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September-21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83BE8" w14:textId="77777777" w:rsidR="00094604" w:rsidRPr="00094604" w:rsidRDefault="00094604" w:rsidP="001066A6">
            <w:pPr>
              <w:widowControl/>
              <w:spacing w:line="2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9460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Symptoms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EEC61" w14:textId="77777777" w:rsidR="00094604" w:rsidRPr="00094604" w:rsidRDefault="00094604" w:rsidP="001066A6">
            <w:pPr>
              <w:widowControl/>
              <w:spacing w:line="2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9460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fever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F0872" w14:textId="77777777" w:rsidR="00094604" w:rsidRPr="00094604" w:rsidRDefault="00094604" w:rsidP="001066A6">
            <w:pPr>
              <w:widowControl/>
              <w:spacing w:line="2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9460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Unknown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3FAFF" w14:textId="77777777" w:rsidR="00094604" w:rsidRPr="00094604" w:rsidRDefault="00094604" w:rsidP="001066A6">
            <w:pPr>
              <w:widowControl/>
              <w:spacing w:line="2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9460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7.7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A0CC98" w14:textId="77777777" w:rsidR="00094604" w:rsidRPr="00094604" w:rsidRDefault="00094604" w:rsidP="001066A6">
            <w:pPr>
              <w:widowControl/>
              <w:spacing w:line="2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9460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5D9C2" w14:textId="77777777" w:rsidR="00094604" w:rsidRPr="00094604" w:rsidRDefault="00094604" w:rsidP="001066A6">
            <w:pPr>
              <w:widowControl/>
              <w:spacing w:line="2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9460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community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0FA8BC" w14:textId="77777777" w:rsidR="00094604" w:rsidRPr="00094604" w:rsidRDefault="00094604" w:rsidP="001066A6">
            <w:pPr>
              <w:widowControl/>
              <w:spacing w:line="2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9460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Home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93C85" w14:textId="77777777" w:rsidR="00094604" w:rsidRPr="00094604" w:rsidRDefault="00094604" w:rsidP="001066A6">
            <w:pPr>
              <w:widowControl/>
              <w:spacing w:line="2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9460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None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3767C" w14:textId="77777777" w:rsidR="00094604" w:rsidRPr="00094604" w:rsidRDefault="00094604" w:rsidP="001066A6">
            <w:pPr>
              <w:widowControl/>
              <w:spacing w:line="2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9460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None</w:t>
            </w:r>
          </w:p>
        </w:tc>
        <w:tc>
          <w:tcPr>
            <w:tcW w:w="150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85476A" w14:textId="77777777" w:rsidR="00094604" w:rsidRPr="00094604" w:rsidRDefault="00094604" w:rsidP="001066A6">
            <w:pPr>
              <w:widowControl/>
              <w:spacing w:line="2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9460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reinstatement</w:t>
            </w:r>
          </w:p>
        </w:tc>
      </w:tr>
      <w:tr w:rsidR="00094604" w:rsidRPr="00094604" w14:paraId="5FBDBAB8" w14:textId="77777777" w:rsidTr="001066A6">
        <w:trPr>
          <w:trHeight w:val="8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8A5016" w14:textId="77777777" w:rsidR="00094604" w:rsidRPr="00094604" w:rsidRDefault="00094604" w:rsidP="001066A6">
            <w:pPr>
              <w:widowControl/>
              <w:spacing w:line="2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9460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Men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2F353C" w14:textId="77777777" w:rsidR="00094604" w:rsidRPr="00094604" w:rsidRDefault="00094604" w:rsidP="001066A6">
            <w:pPr>
              <w:widowControl/>
              <w:spacing w:line="2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9460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40s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19FF17" w14:textId="77777777" w:rsidR="00094604" w:rsidRPr="00094604" w:rsidRDefault="00094604" w:rsidP="001066A6">
            <w:pPr>
              <w:widowControl/>
              <w:spacing w:line="2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9460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September-2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5BC2FC" w14:textId="77777777" w:rsidR="00094604" w:rsidRPr="00094604" w:rsidRDefault="00094604" w:rsidP="001066A6">
            <w:pPr>
              <w:widowControl/>
              <w:spacing w:line="2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9460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Symptom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542F24" w14:textId="77777777" w:rsidR="00094604" w:rsidRPr="00094604" w:rsidRDefault="00094604" w:rsidP="001066A6">
            <w:pPr>
              <w:widowControl/>
              <w:spacing w:line="2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9460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fever, malaise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A139A4" w14:textId="77777777" w:rsidR="00094604" w:rsidRPr="00094604" w:rsidRDefault="00094604" w:rsidP="001066A6">
            <w:pPr>
              <w:widowControl/>
              <w:spacing w:line="2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9460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Unknow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2D1FF3" w14:textId="77777777" w:rsidR="00094604" w:rsidRPr="00094604" w:rsidRDefault="00094604" w:rsidP="001066A6">
            <w:pPr>
              <w:widowControl/>
              <w:spacing w:line="2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9460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1.19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2F58D0" w14:textId="77777777" w:rsidR="00094604" w:rsidRPr="00094604" w:rsidRDefault="00094604" w:rsidP="001066A6">
            <w:pPr>
              <w:widowControl/>
              <w:spacing w:line="2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9460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Unknow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6EEB7E" w14:textId="77777777" w:rsidR="00094604" w:rsidRPr="00094604" w:rsidRDefault="00094604" w:rsidP="001066A6">
            <w:pPr>
              <w:widowControl/>
              <w:spacing w:line="2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4D2900" w14:textId="77777777" w:rsidR="00094604" w:rsidRPr="00094604" w:rsidRDefault="00094604" w:rsidP="001066A6">
            <w:pPr>
              <w:widowControl/>
              <w:spacing w:line="2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9460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Home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2AB1E1" w14:textId="77777777" w:rsidR="00094604" w:rsidRPr="00094604" w:rsidRDefault="00094604" w:rsidP="001066A6">
            <w:pPr>
              <w:widowControl/>
              <w:spacing w:line="2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9460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None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F6C628" w14:textId="77777777" w:rsidR="00094604" w:rsidRPr="00094604" w:rsidRDefault="00094604" w:rsidP="001066A6">
            <w:pPr>
              <w:widowControl/>
              <w:spacing w:line="2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9460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None</w:t>
            </w:r>
          </w:p>
        </w:tc>
        <w:tc>
          <w:tcPr>
            <w:tcW w:w="15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1C8F9A" w14:textId="77777777" w:rsidR="00094604" w:rsidRPr="00094604" w:rsidRDefault="00094604" w:rsidP="001066A6">
            <w:pPr>
              <w:widowControl/>
              <w:spacing w:line="2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9460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reinstatement</w:t>
            </w:r>
          </w:p>
        </w:tc>
      </w:tr>
    </w:tbl>
    <w:p w14:paraId="0CB11264" w14:textId="77777777" w:rsidR="00094604" w:rsidRPr="00094604" w:rsidRDefault="00094604" w:rsidP="00094604">
      <w:pPr>
        <w:rPr>
          <w:rFonts w:ascii="Times New Roman" w:hAnsi="Times New Roman" w:cs="Times New Roman"/>
          <w:sz w:val="24"/>
          <w:szCs w:val="24"/>
        </w:rPr>
      </w:pPr>
      <w:r w:rsidRPr="00094604">
        <w:rPr>
          <w:rFonts w:ascii="Times New Roman" w:hAnsi="Times New Roman" w:cs="Times New Roman"/>
          <w:noProof/>
        </w:rPr>
        <w:fldChar w:fldCharType="end"/>
      </w:r>
      <w:r w:rsidRPr="00094604">
        <w:rPr>
          <w:rFonts w:ascii="Times New Roman" w:hAnsi="Times New Roman" w:cs="Times New Roman"/>
          <w:sz w:val="24"/>
          <w:szCs w:val="24"/>
        </w:rPr>
        <w:br w:type="page"/>
      </w:r>
    </w:p>
    <w:p w14:paraId="001B4F3D" w14:textId="77777777" w:rsidR="00094604" w:rsidRPr="00094604" w:rsidRDefault="00094604" w:rsidP="00094604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094604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2415EAF8" wp14:editId="77E3E077">
            <wp:extent cx="7785100" cy="4189838"/>
            <wp:effectExtent l="0" t="0" r="0" b="0"/>
            <wp:docPr id="6" name="図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787158" cy="419094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2BB8086" w14:textId="77777777" w:rsidR="00094604" w:rsidRPr="00094604" w:rsidRDefault="00094604" w:rsidP="00094604">
      <w:pPr>
        <w:pStyle w:val="1"/>
        <w:rPr>
          <w:rFonts w:ascii="Times New Roman" w:hAnsi="Times New Roman" w:cs="Times New Roman"/>
        </w:rPr>
      </w:pPr>
      <w:bookmarkStart w:id="4" w:name="_Toc85126277"/>
      <w:r w:rsidRPr="00094604">
        <w:rPr>
          <w:rFonts w:ascii="Times New Roman" w:hAnsi="Times New Roman" w:cs="Times New Roman"/>
          <w:b/>
          <w:bCs/>
        </w:rPr>
        <w:t>Supplemental Figure 1.</w:t>
      </w:r>
      <w:r w:rsidRPr="00094604">
        <w:rPr>
          <w:rFonts w:ascii="Times New Roman" w:hAnsi="Times New Roman" w:cs="Times New Roman"/>
        </w:rPr>
        <w:t xml:space="preserve"> Correlations of neutralizing and anti-spike antibody titers with the timing of blood sampling after the second vaccination among breakthrough cases (n=17) and controls (n=51).</w:t>
      </w:r>
      <w:bookmarkEnd w:id="4"/>
    </w:p>
    <w:p w14:paraId="5E3E5258" w14:textId="77777777" w:rsidR="00094604" w:rsidRPr="00094604" w:rsidRDefault="00094604" w:rsidP="00094604">
      <w:pPr>
        <w:rPr>
          <w:rFonts w:ascii="Times New Roman" w:hAnsi="Times New Roman" w:cs="Times New Roman"/>
          <w:sz w:val="24"/>
          <w:szCs w:val="24"/>
        </w:rPr>
      </w:pPr>
      <w:r w:rsidRPr="00094604">
        <w:rPr>
          <w:rFonts w:ascii="Times New Roman" w:hAnsi="Times New Roman" w:cs="Times New Roman"/>
          <w:sz w:val="24"/>
          <w:szCs w:val="24"/>
        </w:rPr>
        <w:t>The Y-axis indicates 50% neutralizing titers against the wild-type strain (Panel A), the Alpha (B.1.1.7) variant (Panel B), or the Delta (B.1.617.2) variant (Panel C), or anti-spike antibody titers measured by Abbott (Panel D) and Roche (Panel E).</w:t>
      </w:r>
    </w:p>
    <w:p w14:paraId="17E9F501" w14:textId="77777777" w:rsidR="00094604" w:rsidRPr="00094604" w:rsidRDefault="00094604" w:rsidP="00094604">
      <w:pPr>
        <w:rPr>
          <w:rFonts w:ascii="Times New Roman" w:hAnsi="Times New Roman" w:cs="Times New Roman"/>
          <w:sz w:val="24"/>
          <w:szCs w:val="24"/>
        </w:rPr>
      </w:pPr>
      <w:r w:rsidRPr="00094604">
        <w:rPr>
          <w:rFonts w:ascii="Times New Roman" w:hAnsi="Times New Roman" w:cs="Times New Roman"/>
          <w:sz w:val="24"/>
          <w:szCs w:val="24"/>
        </w:rPr>
        <w:t>The X-axis represents the days between the second vaccination and the blood collection for serological testing of each subject.</w:t>
      </w:r>
    </w:p>
    <w:p w14:paraId="0568E495" w14:textId="77777777" w:rsidR="00094604" w:rsidRPr="00094604" w:rsidRDefault="00094604" w:rsidP="00094604">
      <w:pPr>
        <w:rPr>
          <w:rFonts w:ascii="Times New Roman" w:hAnsi="Times New Roman" w:cs="Times New Roman"/>
          <w:sz w:val="24"/>
          <w:szCs w:val="24"/>
        </w:rPr>
      </w:pPr>
      <w:r w:rsidRPr="00094604">
        <w:rPr>
          <w:rFonts w:ascii="Times New Roman" w:hAnsi="Times New Roman" w:cs="Times New Roman"/>
          <w:sz w:val="24"/>
          <w:szCs w:val="24"/>
        </w:rPr>
        <w:t>ρ: Spearman’s correlation coefficient.</w:t>
      </w:r>
    </w:p>
    <w:p w14:paraId="21A225A1" w14:textId="77777777" w:rsidR="00094604" w:rsidRPr="00094604" w:rsidRDefault="00094604">
      <w:pPr>
        <w:rPr>
          <w:rFonts w:ascii="Times New Roman" w:hAnsi="Times New Roman" w:cs="Times New Roman"/>
        </w:rPr>
      </w:pPr>
    </w:p>
    <w:sectPr w:rsidR="00094604" w:rsidRPr="00094604" w:rsidSect="0026771A">
      <w:headerReference w:type="default" r:id="rId9"/>
      <w:pgSz w:w="16838" w:h="11906" w:orient="landscape"/>
      <w:pgMar w:top="720" w:right="720" w:bottom="720" w:left="720" w:header="0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60607716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C273428" w14:textId="77777777" w:rsidR="00193CF7" w:rsidRDefault="008F7843" w:rsidP="00D66595">
        <w:pPr>
          <w:pStyle w:val="a6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93A2BB3" w14:textId="77777777" w:rsidR="0026771A" w:rsidRPr="008A6D55" w:rsidRDefault="008F7843" w:rsidP="008A6D55">
    <w:pPr>
      <w:pStyle w:val="a4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revisionView w:formatting="0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zQyNbK0tDQ3MDQ3NTRR0lEKTi0uzszPAykwrAUA36P8OSwAAAA="/>
  </w:docVars>
  <w:rsids>
    <w:rsidRoot w:val="00094604"/>
    <w:rsid w:val="00094604"/>
    <w:rsid w:val="00591D8C"/>
    <w:rsid w:val="008F7843"/>
    <w:rsid w:val="00C447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2B923AB8"/>
  <w15:chartTrackingRefBased/>
  <w15:docId w15:val="{95249C25-A3E1-4766-B6B9-4491574DCB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94604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094604"/>
    <w:pPr>
      <w:keepNext/>
      <w:outlineLvl w:val="0"/>
    </w:pPr>
    <w:rPr>
      <w:rFonts w:asciiTheme="majorHAnsi" w:eastAsiaTheme="majorEastAsia" w:hAnsiTheme="majorHAnsi" w:cstheme="majorBidi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094604"/>
    <w:rPr>
      <w:rFonts w:asciiTheme="majorHAnsi" w:eastAsiaTheme="majorEastAsia" w:hAnsiTheme="majorHAnsi" w:cstheme="majorBidi"/>
      <w:sz w:val="24"/>
      <w:szCs w:val="24"/>
    </w:rPr>
  </w:style>
  <w:style w:type="character" w:styleId="a3">
    <w:name w:val="Hyperlink"/>
    <w:basedOn w:val="a0"/>
    <w:uiPriority w:val="99"/>
    <w:unhideWhenUsed/>
    <w:rsid w:val="00094604"/>
    <w:rPr>
      <w:color w:val="0563C1" w:themeColor="hyperlink"/>
      <w:u w:val="single"/>
    </w:rPr>
  </w:style>
  <w:style w:type="paragraph" w:styleId="a4">
    <w:name w:val="header"/>
    <w:basedOn w:val="a"/>
    <w:link w:val="a5"/>
    <w:uiPriority w:val="99"/>
    <w:unhideWhenUsed/>
    <w:rsid w:val="00094604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094604"/>
  </w:style>
  <w:style w:type="paragraph" w:styleId="a6">
    <w:name w:val="footer"/>
    <w:basedOn w:val="a"/>
    <w:link w:val="a7"/>
    <w:uiPriority w:val="99"/>
    <w:unhideWhenUsed/>
    <w:rsid w:val="00094604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094604"/>
  </w:style>
  <w:style w:type="paragraph" w:styleId="a8">
    <w:name w:val="TOC Heading"/>
    <w:basedOn w:val="1"/>
    <w:next w:val="a"/>
    <w:uiPriority w:val="39"/>
    <w:unhideWhenUsed/>
    <w:qFormat/>
    <w:rsid w:val="00094604"/>
    <w:pPr>
      <w:keepLines/>
      <w:widowControl/>
      <w:spacing w:before="240" w:line="259" w:lineRule="auto"/>
      <w:jc w:val="left"/>
      <w:outlineLvl w:val="9"/>
    </w:pPr>
    <w:rPr>
      <w:color w:val="2F5496" w:themeColor="accent1" w:themeShade="BF"/>
      <w:kern w:val="0"/>
      <w:sz w:val="32"/>
      <w:szCs w:val="32"/>
    </w:rPr>
  </w:style>
  <w:style w:type="paragraph" w:styleId="11">
    <w:name w:val="toc 1"/>
    <w:basedOn w:val="a"/>
    <w:next w:val="a"/>
    <w:autoRedefine/>
    <w:uiPriority w:val="39"/>
    <w:unhideWhenUsed/>
    <w:rsid w:val="00094604"/>
    <w:pPr>
      <w:spacing w:before="120" w:after="120"/>
      <w:jc w:val="left"/>
    </w:pPr>
    <w:rPr>
      <w:rFonts w:cstheme="minorHAnsi"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customXml" Target="../customXml/item3.xml"/><Relationship Id="rId7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ドキュメント" ma:contentTypeID="0x01010039FFD9067448464E96E58C7F78389EA7" ma:contentTypeVersion="11" ma:contentTypeDescription="新しいドキュメントを作成します。" ma:contentTypeScope="" ma:versionID="ecbe540c9b3053e794a590ec2f0d0edf">
  <xsd:schema xmlns:xsd="http://www.w3.org/2001/XMLSchema" xmlns:xs="http://www.w3.org/2001/XMLSchema" xmlns:p="http://schemas.microsoft.com/office/2006/metadata/properties" xmlns:ns2="f4259835-8fab-4142-b148-3ff9afd5fcb5" xmlns:ns3="7b6f79db-e4ba-4501-9c5d-0882faaa586f" targetNamespace="http://schemas.microsoft.com/office/2006/metadata/properties" ma:root="true" ma:fieldsID="8d7902da167e8b7aae324e277afa2e02" ns2:_="" ns3:_="">
    <xsd:import namespace="f4259835-8fab-4142-b148-3ff9afd5fcb5"/>
    <xsd:import namespace="7b6f79db-e4ba-4501-9c5d-0882faaa586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4259835-8fab-4142-b148-3ff9afd5fcb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b6f79db-e4ba-4501-9c5d-0882faaa586f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共有相手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共有相手の詳細情報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コンテンツ タイプ"/>
        <xsd:element ref="dc:title" minOccurs="0" maxOccurs="1" ma:index="4" ma:displayName="タイトル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8945F421-5CC5-4448-A86D-1ED69952692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4259835-8fab-4142-b148-3ff9afd5fcb5"/>
    <ds:schemaRef ds:uri="7b6f79db-e4ba-4501-9c5d-0882faaa586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341D9DA4-1FF2-43DC-BF68-8F339623095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DF3D7F4-6079-466B-BA9E-3BF14317C7EC}">
  <ds:schemaRefs>
    <ds:schemaRef ds:uri="http://schemas.microsoft.com/office/infopath/2007/PartnerControls"/>
    <ds:schemaRef ds:uri="http://purl.org/dc/terms/"/>
    <ds:schemaRef ds:uri="7b6f79db-e4ba-4501-9c5d-0882faaa586f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f4259835-8fab-4142-b148-3ff9afd5fcb5"/>
    <ds:schemaRef ds:uri="http://schemas.microsoft.com/office/2006/metadata/properties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045</Words>
  <Characters>5957</Characters>
  <Application>Microsoft Office Word</Application>
  <DocSecurity>0</DocSecurity>
  <Lines>49</Lines>
  <Paragraphs>1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山本 尚平</dc:creator>
  <cp:keywords/>
  <dc:description/>
  <cp:lastModifiedBy>山本 尚平</cp:lastModifiedBy>
  <cp:revision>2</cp:revision>
  <dcterms:created xsi:type="dcterms:W3CDTF">2021-10-21T02:09:00Z</dcterms:created>
  <dcterms:modified xsi:type="dcterms:W3CDTF">2021-10-21T02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9FFD9067448464E96E58C7F78389EA7</vt:lpwstr>
  </property>
</Properties>
</file>